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E78D3" w14:textId="240A11A5" w:rsidR="00DE4022" w:rsidRPr="00731B11" w:rsidRDefault="00696A2B" w:rsidP="003A7B29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31B11">
        <w:rPr>
          <w:rFonts w:ascii="Times New Roman" w:hAnsi="Times New Roman" w:cs="Times New Roman"/>
          <w:b/>
          <w:sz w:val="20"/>
          <w:szCs w:val="20"/>
          <w:lang w:val="en-GB"/>
        </w:rPr>
        <w:t>Supplementary material</w:t>
      </w:r>
    </w:p>
    <w:p w14:paraId="4A1CB9EA" w14:textId="5A228979" w:rsidR="00DE4022" w:rsidRPr="00731B11" w:rsidRDefault="00DE4022" w:rsidP="003A7B29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31B11">
        <w:rPr>
          <w:rFonts w:ascii="Times New Roman" w:hAnsi="Times New Roman" w:cs="Times New Roman"/>
          <w:b/>
          <w:sz w:val="20"/>
          <w:szCs w:val="20"/>
          <w:lang w:val="en-GB"/>
        </w:rPr>
        <w:t>Statistical analysis, sample size calculation</w:t>
      </w:r>
    </w:p>
    <w:p w14:paraId="2D238B6E" w14:textId="50A8F5D8" w:rsidR="00D237FF" w:rsidRPr="00731B11" w:rsidRDefault="00DE4022" w:rsidP="003A7B2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31B11">
        <w:rPr>
          <w:rFonts w:ascii="Times New Roman" w:hAnsi="Times New Roman" w:cs="Times New Roman"/>
          <w:sz w:val="20"/>
          <w:szCs w:val="20"/>
          <w:lang w:val="en-GB"/>
        </w:rPr>
        <w:t>The sample size was originally calculated at 33 patients per arm. To account for drop-outs, the proposed sample size for the present study was in total 70 patients. Assumptions were based on the OLOMOUC-I study, in which an increase in LVEF from 25 to 31% (SD 14%) was found at 1-year follow-up and the work of Kasama et al. showing an increase in H/M ratio from 1.64 ± 0.20 to 1.86 ± 0.27 and LVEF of 6% in patients with HFrEF following treatment with spironolactone</w:t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LYXNhbWE8L0F1dGhvcj48WWVhcj4yMDAzPC9ZZWFyPjxS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</w:fldData>
        </w:fldChar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</w:instrText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LYXNhbWE8L0F1dGhvcj48WWVhcj4yMDAzPC9ZZWFyPjxS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</w:fldData>
        </w:fldChar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.DATA </w:instrText>
      </w:r>
      <w:r w:rsidRPr="00731B11">
        <w:rPr>
          <w:rFonts w:ascii="Times New Roman" w:hAnsi="Times New Roman" w:cs="Times New Roman"/>
          <w:sz w:val="20"/>
          <w:szCs w:val="20"/>
          <w:lang w:val="en-GB"/>
        </w:rPr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731B11">
        <w:rPr>
          <w:rFonts w:ascii="Times New Roman" w:hAnsi="Times New Roman" w:cs="Times New Roman"/>
          <w:sz w:val="20"/>
          <w:szCs w:val="20"/>
          <w:lang w:val="en-GB"/>
        </w:rPr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731B11">
        <w:rPr>
          <w:rFonts w:ascii="Times New Roman" w:hAnsi="Times New Roman" w:cs="Times New Roman"/>
          <w:noProof/>
          <w:sz w:val="20"/>
          <w:szCs w:val="20"/>
          <w:lang w:val="en-GB"/>
        </w:rPr>
        <w:t>[</w:t>
      </w:r>
      <w:hyperlink w:anchor="_ENREF_17" w:tooltip="Taborsky, 2012 #124" w:history="1">
        <w:r w:rsidRPr="00731B11">
          <w:rPr>
            <w:rFonts w:ascii="Times New Roman" w:hAnsi="Times New Roman" w:cs="Times New Roman"/>
            <w:noProof/>
            <w:sz w:val="20"/>
            <w:szCs w:val="20"/>
            <w:lang w:val="en-GB"/>
          </w:rPr>
          <w:t>17</w:t>
        </w:r>
      </w:hyperlink>
      <w:r w:rsidRPr="00731B11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, </w:t>
      </w:r>
      <w:hyperlink w:anchor="_ENREF_24" w:tooltip="Kasama, 2003 #1" w:history="1">
        <w:r w:rsidRPr="00731B11">
          <w:rPr>
            <w:rFonts w:ascii="Times New Roman" w:hAnsi="Times New Roman" w:cs="Times New Roman"/>
            <w:noProof/>
            <w:sz w:val="20"/>
            <w:szCs w:val="20"/>
            <w:lang w:val="en-GB"/>
          </w:rPr>
          <w:t>24</w:t>
        </w:r>
      </w:hyperlink>
      <w:r w:rsidRPr="00731B11">
        <w:rPr>
          <w:rFonts w:ascii="Times New Roman" w:hAnsi="Times New Roman" w:cs="Times New Roman"/>
          <w:noProof/>
          <w:sz w:val="20"/>
          <w:szCs w:val="20"/>
          <w:lang w:val="en-GB"/>
        </w:rPr>
        <w:t>]</w:t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t>. Eventually, 25 patients per arm were included; based on the assumptions above, this results in a power of 69%.</w:t>
      </w:r>
    </w:p>
    <w:p w14:paraId="7CEC4704" w14:textId="77777777" w:rsidR="00D237FF" w:rsidRPr="00731B11" w:rsidRDefault="00D237F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31B11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045DC956" w14:textId="038479C9" w:rsidR="00D237FF" w:rsidRPr="00731B11" w:rsidRDefault="00D237FF" w:rsidP="00D237FF">
      <w:pPr>
        <w:spacing w:after="21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31B11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Results, secondary endpoints </w:t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br/>
        <w:t>NYHA class</w:t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br/>
        <w:t xml:space="preserve">As compared to baseline, NYHA class at 6 months remained unchanged in the RDN group, p=0.18, however in the OMT group functional class worsened significantly (p=0.002). At 6 months, 26.1% of the patients in the RDN group was in NYHA class I vs. none in the OMT group, p=0.03. </w:t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br/>
        <w:t>6MWT</w:t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br/>
        <w:t xml:space="preserve">The 6MWT remained unchanged at 6 months in both groups (RDN/OMT): +2.1m (95% CI: -29 to 24) vs. +0.1m (95% CI: -28 to 28), p-value for mean between group difference 0.91. </w:t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1D01A041" w14:textId="25184B00" w:rsidR="00D237FF" w:rsidRPr="00731B11" w:rsidRDefault="00D237FF" w:rsidP="00D237FF">
      <w:pPr>
        <w:spacing w:after="21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31B11">
        <w:rPr>
          <w:rFonts w:ascii="Times New Roman" w:hAnsi="Times New Roman" w:cs="Times New Roman"/>
          <w:sz w:val="20"/>
          <w:szCs w:val="20"/>
          <w:lang w:val="en-GB"/>
        </w:rPr>
        <w:t>Laboratory parameters</w:t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br/>
        <w:t>No change was observed in NT-pro</w:t>
      </w:r>
      <w:r w:rsidR="00731B11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t xml:space="preserve">BNP (pg/mL) at baseline vs. 6 months in the RDN group (19 [8 - 35] vs. 20 [9 - 47], p=0.83) vs. the OMT group (17 [10 - 24] vs. 15 [11 - 29], p=0.61), p-value for difference between group difference= 0.81 (Table S1). </w:t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br/>
        <w:t>Echocardiographic parameters</w:t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br/>
        <w:t xml:space="preserve">The mean change in LVEF at 6 months was +0.7% (95% CI: -2.7 to 1.3) in the RDN group as compared with +0.6% (95% CI: -2.5 to 1.3) in the OMT group (p-value for mean between group difference=0.96), whereas LVEDD significantly decreased in the RDN group -2.6mm (95% CI: -0.9 to -4.3) and remained unchanged in the OMT group -0.2mm (95% CI: -1.6 to 1.9), (p-value for mean between group difference=0.045) (Table S2). </w:t>
      </w:r>
    </w:p>
    <w:p w14:paraId="626D9BB1" w14:textId="748828B8" w:rsidR="00D237FF" w:rsidRPr="00731B11" w:rsidRDefault="00D237FF" w:rsidP="00D237FF">
      <w:pPr>
        <w:spacing w:after="21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31B11">
        <w:rPr>
          <w:rFonts w:ascii="Times New Roman" w:hAnsi="Times New Roman" w:cs="Times New Roman"/>
          <w:sz w:val="20"/>
          <w:szCs w:val="20"/>
          <w:lang w:val="en-GB"/>
        </w:rPr>
        <w:t>Change in blood pressure</w:t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br/>
        <w:t xml:space="preserve">Office blood pressure as well as the 24h ABPM remained unchanged in both groups at 6 months (Table S3). </w:t>
      </w:r>
    </w:p>
    <w:p w14:paraId="21FAAEBB" w14:textId="2E421ABC" w:rsidR="00D237FF" w:rsidRPr="00731B11" w:rsidRDefault="00D237FF" w:rsidP="00D237FF">
      <w:pPr>
        <w:spacing w:after="21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31B11">
        <w:rPr>
          <w:rFonts w:ascii="Times New Roman" w:hAnsi="Times New Roman" w:cs="Times New Roman"/>
          <w:sz w:val="20"/>
          <w:szCs w:val="20"/>
          <w:lang w:val="en-GB"/>
        </w:rPr>
        <w:lastRenderedPageBreak/>
        <w:t>Change in DDD</w:t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br/>
        <w:t xml:space="preserve">No change was observed in the within-group difference in DDD between baseline and 6 months in both the RDN and OMT group (Table S4). No difference was observed between diuretic DDD and DDD of heart failure drugs between both groups at 6 months (Table S5).  </w:t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br/>
        <w:t>Change in quality of life</w:t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br/>
        <w:t xml:space="preserve">Based on the RAND-36 questionnaire, two health summary scores were calculated based on eight health concepts with multi-item scales (Table S6). </w:t>
      </w:r>
    </w:p>
    <w:p w14:paraId="1E4B7A8B" w14:textId="77777777" w:rsidR="00DE4022" w:rsidRPr="00731B11" w:rsidRDefault="00DE4022" w:rsidP="003A7B29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63CA7B6" w14:textId="77777777" w:rsidR="00DE4022" w:rsidRPr="00731B11" w:rsidRDefault="00DE4022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31B11"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14:paraId="708DBAAD" w14:textId="400E0E05" w:rsidR="003A7B29" w:rsidRPr="00731B11" w:rsidRDefault="003A7B29" w:rsidP="003A7B29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31B11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1 Change in laboratory findings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2480"/>
        <w:gridCol w:w="1411"/>
        <w:gridCol w:w="1391"/>
        <w:gridCol w:w="1819"/>
        <w:gridCol w:w="1212"/>
        <w:gridCol w:w="1346"/>
        <w:gridCol w:w="1749"/>
        <w:gridCol w:w="1749"/>
        <w:gridCol w:w="837"/>
      </w:tblGrid>
      <w:tr w:rsidR="003A7B29" w:rsidRPr="00731B11" w14:paraId="1BACFF40" w14:textId="77777777" w:rsidTr="005A04E0">
        <w:trPr>
          <w:trHeight w:val="699"/>
        </w:trPr>
        <w:tc>
          <w:tcPr>
            <w:tcW w:w="886" w:type="pct"/>
          </w:tcPr>
          <w:p w14:paraId="083F6428" w14:textId="77777777" w:rsidR="003A7B29" w:rsidRPr="00731B11" w:rsidRDefault="003A7B29" w:rsidP="00657F4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02F1F5D4" w14:textId="77777777" w:rsidR="003A7B29" w:rsidRPr="00731B11" w:rsidRDefault="003A7B29" w:rsidP="00657F4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17706856" w14:textId="77777777" w:rsidR="003A7B29" w:rsidRPr="00731B11" w:rsidRDefault="003A7B29" w:rsidP="00657F4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01" w:type="pct"/>
            <w:gridSpan w:val="2"/>
          </w:tcPr>
          <w:p w14:paraId="4E5F6610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DN</w:t>
            </w:r>
          </w:p>
          <w:p w14:paraId="3CDB54D8" w14:textId="09651C62" w:rsidR="003A7B29" w:rsidRPr="00731B11" w:rsidRDefault="003A7B29" w:rsidP="0068017E">
            <w:pPr>
              <w:tabs>
                <w:tab w:val="right" w:pos="3861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50" w:type="pct"/>
          </w:tcPr>
          <w:p w14:paraId="4552C4ED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fference</w:t>
            </w:r>
          </w:p>
          <w:p w14:paraId="76EA8DE7" w14:textId="77777777" w:rsidR="003A7B29" w:rsidRPr="00731B11" w:rsidRDefault="00D24860" w:rsidP="006801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95% CI</w:t>
            </w:r>
            <w:r w:rsidR="003A7B29"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  <w:p w14:paraId="13598580" w14:textId="34B06D0B" w:rsidR="00887B27" w:rsidRPr="00731B11" w:rsidRDefault="00887B27" w:rsidP="006801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or </w:t>
            </w:r>
            <w:r w:rsidRPr="00097FD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p</w:t>
            </w: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914" w:type="pct"/>
            <w:gridSpan w:val="2"/>
          </w:tcPr>
          <w:p w14:paraId="6C634B53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MT</w:t>
            </w:r>
          </w:p>
          <w:p w14:paraId="384DA876" w14:textId="67A393AC" w:rsidR="003A7B29" w:rsidRPr="00731B11" w:rsidRDefault="003A7B29" w:rsidP="0068017E">
            <w:pPr>
              <w:tabs>
                <w:tab w:val="right" w:pos="3615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</w:tcPr>
          <w:p w14:paraId="280B0C47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fference</w:t>
            </w:r>
          </w:p>
          <w:p w14:paraId="164493B5" w14:textId="70714528" w:rsidR="00C270DB" w:rsidRPr="00731B11" w:rsidRDefault="00D24860" w:rsidP="006801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95% CI</w:t>
            </w:r>
            <w:r w:rsidR="00C270DB"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  <w:r w:rsidR="00CF169C"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or </w:t>
            </w:r>
            <w:r w:rsidR="00CF169C" w:rsidRPr="00097FD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p</w:t>
            </w:r>
            <w:r w:rsidR="00CF169C"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625" w:type="pct"/>
          </w:tcPr>
          <w:p w14:paraId="5FE33C40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n between-group difference (95% CI)</w:t>
            </w:r>
          </w:p>
        </w:tc>
        <w:tc>
          <w:tcPr>
            <w:tcW w:w="299" w:type="pct"/>
          </w:tcPr>
          <w:p w14:paraId="2B8B579D" w14:textId="6DC6CF51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97FD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p</w:t>
            </w:r>
            <w:r w:rsidR="00DD5BA3"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</w:t>
            </w: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lue</w:t>
            </w:r>
          </w:p>
        </w:tc>
      </w:tr>
      <w:tr w:rsidR="00DD5BA3" w:rsidRPr="00731B11" w14:paraId="0B226B65" w14:textId="77777777" w:rsidTr="005A04E0">
        <w:trPr>
          <w:trHeight w:val="409"/>
        </w:trPr>
        <w:tc>
          <w:tcPr>
            <w:tcW w:w="886" w:type="pct"/>
          </w:tcPr>
          <w:p w14:paraId="4B118CAA" w14:textId="77777777" w:rsidR="00DD5BA3" w:rsidRPr="00731B11" w:rsidRDefault="00DD5BA3" w:rsidP="00657F4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04" w:type="pct"/>
          </w:tcPr>
          <w:p w14:paraId="7B4E32D1" w14:textId="644324B3" w:rsidR="00DD5BA3" w:rsidRPr="00731B11" w:rsidRDefault="00DD5BA3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497" w:type="pct"/>
          </w:tcPr>
          <w:p w14:paraId="02006CB2" w14:textId="1B44E651" w:rsidR="00DD5BA3" w:rsidRPr="00731B11" w:rsidRDefault="00DD5BA3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650" w:type="pct"/>
          </w:tcPr>
          <w:p w14:paraId="6556AA60" w14:textId="77777777" w:rsidR="00DD5BA3" w:rsidRPr="00731B11" w:rsidRDefault="00DD5BA3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3" w:type="pct"/>
          </w:tcPr>
          <w:p w14:paraId="48D30A2E" w14:textId="5FC6C5EA" w:rsidR="00DD5BA3" w:rsidRPr="00731B11" w:rsidRDefault="00DD5BA3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481" w:type="pct"/>
          </w:tcPr>
          <w:p w14:paraId="633A675E" w14:textId="3D447922" w:rsidR="00DD5BA3" w:rsidRPr="00731B11" w:rsidRDefault="00DD5BA3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625" w:type="pct"/>
          </w:tcPr>
          <w:p w14:paraId="529C6720" w14:textId="77777777" w:rsidR="00DD5BA3" w:rsidRPr="00731B11" w:rsidRDefault="00DD5BA3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</w:tcPr>
          <w:p w14:paraId="552D18A1" w14:textId="77777777" w:rsidR="00DD5BA3" w:rsidRPr="00731B11" w:rsidRDefault="00DD5BA3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9" w:type="pct"/>
          </w:tcPr>
          <w:p w14:paraId="3E16C8CE" w14:textId="77777777" w:rsidR="00DD5BA3" w:rsidRPr="00731B11" w:rsidRDefault="00DD5BA3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A7B29" w:rsidRPr="00731B11" w14:paraId="75C79F24" w14:textId="77777777" w:rsidTr="005A04E0">
        <w:trPr>
          <w:trHeight w:val="409"/>
        </w:trPr>
        <w:tc>
          <w:tcPr>
            <w:tcW w:w="886" w:type="pct"/>
          </w:tcPr>
          <w:p w14:paraId="56C8EC3A" w14:textId="77777777" w:rsidR="003A7B29" w:rsidRPr="00731B11" w:rsidRDefault="003A7B29" w:rsidP="00657F4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reatinine, µmol/l</w:t>
            </w:r>
          </w:p>
        </w:tc>
        <w:tc>
          <w:tcPr>
            <w:tcW w:w="504" w:type="pct"/>
          </w:tcPr>
          <w:p w14:paraId="751B4CD3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 ± 29</w:t>
            </w:r>
          </w:p>
        </w:tc>
        <w:tc>
          <w:tcPr>
            <w:tcW w:w="497" w:type="pct"/>
          </w:tcPr>
          <w:p w14:paraId="335F401A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 ± 36</w:t>
            </w:r>
          </w:p>
        </w:tc>
        <w:tc>
          <w:tcPr>
            <w:tcW w:w="650" w:type="pct"/>
          </w:tcPr>
          <w:p w14:paraId="682AEC40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 (-10.9 to 5.23)</w:t>
            </w:r>
          </w:p>
        </w:tc>
        <w:tc>
          <w:tcPr>
            <w:tcW w:w="433" w:type="pct"/>
          </w:tcPr>
          <w:p w14:paraId="51B6460A" w14:textId="7300B7F0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 ± 26</w:t>
            </w:r>
          </w:p>
        </w:tc>
        <w:tc>
          <w:tcPr>
            <w:tcW w:w="481" w:type="pct"/>
          </w:tcPr>
          <w:p w14:paraId="58A9D1F6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 ± 27</w:t>
            </w:r>
          </w:p>
        </w:tc>
        <w:tc>
          <w:tcPr>
            <w:tcW w:w="625" w:type="pct"/>
          </w:tcPr>
          <w:p w14:paraId="05E8AC87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6 (-8.4 to 4.6)</w:t>
            </w:r>
          </w:p>
        </w:tc>
        <w:tc>
          <w:tcPr>
            <w:tcW w:w="625" w:type="pct"/>
          </w:tcPr>
          <w:p w14:paraId="4A2F6892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1 (-10.6 to 7.8)</w:t>
            </w:r>
          </w:p>
        </w:tc>
        <w:tc>
          <w:tcPr>
            <w:tcW w:w="299" w:type="pct"/>
          </w:tcPr>
          <w:p w14:paraId="17CB855A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</w:t>
            </w:r>
          </w:p>
        </w:tc>
      </w:tr>
      <w:tr w:rsidR="003A7B29" w:rsidRPr="00731B11" w14:paraId="2228E7F0" w14:textId="77777777" w:rsidTr="005A04E0">
        <w:trPr>
          <w:trHeight w:val="409"/>
        </w:trPr>
        <w:tc>
          <w:tcPr>
            <w:tcW w:w="886" w:type="pct"/>
          </w:tcPr>
          <w:p w14:paraId="063112EE" w14:textId="77777777" w:rsidR="003A7B29" w:rsidRPr="00731B11" w:rsidRDefault="003A7B29" w:rsidP="00657F4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GFR, ml/min</w:t>
            </w:r>
          </w:p>
        </w:tc>
        <w:tc>
          <w:tcPr>
            <w:tcW w:w="504" w:type="pct"/>
          </w:tcPr>
          <w:p w14:paraId="23AFE8D6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± 17</w:t>
            </w:r>
          </w:p>
        </w:tc>
        <w:tc>
          <w:tcPr>
            <w:tcW w:w="497" w:type="pct"/>
          </w:tcPr>
          <w:p w14:paraId="2E84324F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± 20</w:t>
            </w:r>
          </w:p>
        </w:tc>
        <w:tc>
          <w:tcPr>
            <w:tcW w:w="650" w:type="pct"/>
          </w:tcPr>
          <w:p w14:paraId="208ACF00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 (-3.2 to 3.1)</w:t>
            </w:r>
          </w:p>
        </w:tc>
        <w:tc>
          <w:tcPr>
            <w:tcW w:w="433" w:type="pct"/>
          </w:tcPr>
          <w:p w14:paraId="083405B9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± 19</w:t>
            </w:r>
          </w:p>
        </w:tc>
        <w:tc>
          <w:tcPr>
            <w:tcW w:w="481" w:type="pct"/>
          </w:tcPr>
          <w:p w14:paraId="4ECC5210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 ± 21</w:t>
            </w:r>
          </w:p>
        </w:tc>
        <w:tc>
          <w:tcPr>
            <w:tcW w:w="625" w:type="pct"/>
          </w:tcPr>
          <w:p w14:paraId="0F751113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 (-5.2 to 4.9)</w:t>
            </w:r>
          </w:p>
        </w:tc>
        <w:tc>
          <w:tcPr>
            <w:tcW w:w="625" w:type="pct"/>
          </w:tcPr>
          <w:p w14:paraId="191CB08A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6 (-3.81 to 7.72)</w:t>
            </w:r>
          </w:p>
        </w:tc>
        <w:tc>
          <w:tcPr>
            <w:tcW w:w="299" w:type="pct"/>
          </w:tcPr>
          <w:p w14:paraId="7CAD5F2B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</w:t>
            </w:r>
          </w:p>
        </w:tc>
      </w:tr>
      <w:tr w:rsidR="003A7B29" w:rsidRPr="00731B11" w14:paraId="46109E34" w14:textId="77777777" w:rsidTr="005A04E0">
        <w:trPr>
          <w:trHeight w:val="409"/>
        </w:trPr>
        <w:tc>
          <w:tcPr>
            <w:tcW w:w="886" w:type="pct"/>
          </w:tcPr>
          <w:p w14:paraId="1656AAA5" w14:textId="7F0C4132" w:rsidR="003A7B29" w:rsidRPr="00731B11" w:rsidRDefault="003A7B29" w:rsidP="00657F4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ystatin</w:t>
            </w:r>
            <w:r w:rsidR="00306B14"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C</w:t>
            </w: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 mg/L</w:t>
            </w:r>
          </w:p>
        </w:tc>
        <w:tc>
          <w:tcPr>
            <w:tcW w:w="504" w:type="pct"/>
          </w:tcPr>
          <w:p w14:paraId="15DD4839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0 ± 0.38</w:t>
            </w:r>
          </w:p>
        </w:tc>
        <w:tc>
          <w:tcPr>
            <w:tcW w:w="497" w:type="pct"/>
          </w:tcPr>
          <w:p w14:paraId="652862BC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5 ± 0.47</w:t>
            </w:r>
          </w:p>
        </w:tc>
        <w:tc>
          <w:tcPr>
            <w:tcW w:w="650" w:type="pct"/>
          </w:tcPr>
          <w:p w14:paraId="5960B0B2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 (-0.13 to 0.03)</w:t>
            </w:r>
          </w:p>
        </w:tc>
        <w:tc>
          <w:tcPr>
            <w:tcW w:w="433" w:type="pct"/>
          </w:tcPr>
          <w:p w14:paraId="6D6773CE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 ± 0.30</w:t>
            </w:r>
          </w:p>
        </w:tc>
        <w:tc>
          <w:tcPr>
            <w:tcW w:w="481" w:type="pct"/>
          </w:tcPr>
          <w:p w14:paraId="34D28931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 ±0.36</w:t>
            </w:r>
          </w:p>
        </w:tc>
        <w:tc>
          <w:tcPr>
            <w:tcW w:w="625" w:type="pct"/>
          </w:tcPr>
          <w:p w14:paraId="0BE5F140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 (-0.15 to 0.04)</w:t>
            </w:r>
          </w:p>
        </w:tc>
        <w:tc>
          <w:tcPr>
            <w:tcW w:w="625" w:type="pct"/>
          </w:tcPr>
          <w:p w14:paraId="0F64CC91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 (-0.13 to 0.11)</w:t>
            </w:r>
          </w:p>
        </w:tc>
        <w:tc>
          <w:tcPr>
            <w:tcW w:w="299" w:type="pct"/>
          </w:tcPr>
          <w:p w14:paraId="29087F83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</w:tr>
      <w:tr w:rsidR="003A7B29" w:rsidRPr="00731B11" w14:paraId="37A04F73" w14:textId="77777777" w:rsidTr="005A04E0">
        <w:trPr>
          <w:trHeight w:val="409"/>
        </w:trPr>
        <w:tc>
          <w:tcPr>
            <w:tcW w:w="886" w:type="pct"/>
          </w:tcPr>
          <w:p w14:paraId="2D16E992" w14:textId="26D36484" w:rsidR="0001399A" w:rsidRPr="00731B11" w:rsidRDefault="0001399A" w:rsidP="00657F4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T-pro</w:t>
            </w:r>
            <w:r w:rsidR="00DD5BA3"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</w:t>
            </w: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NP, pg/mL</w:t>
            </w:r>
            <w:r w:rsidR="000F5498"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⃰</w:t>
            </w:r>
          </w:p>
        </w:tc>
        <w:tc>
          <w:tcPr>
            <w:tcW w:w="504" w:type="pct"/>
          </w:tcPr>
          <w:p w14:paraId="630B5323" w14:textId="303EB85F" w:rsidR="0001399A" w:rsidRPr="00731B11" w:rsidRDefault="0001399A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[8 - 35]</w:t>
            </w:r>
          </w:p>
        </w:tc>
        <w:tc>
          <w:tcPr>
            <w:tcW w:w="497" w:type="pct"/>
          </w:tcPr>
          <w:p w14:paraId="44816265" w14:textId="3CC80776" w:rsidR="0001399A" w:rsidRPr="00731B11" w:rsidRDefault="000F5498" w:rsidP="00E63F6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01399A"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[</w:t>
            </w:r>
            <w:r w:rsidR="006C14EC"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01399A"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</w:t>
            </w:r>
            <w:r w:rsidR="006C14EC"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7</w:t>
            </w:r>
            <w:r w:rsidR="0001399A"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650" w:type="pct"/>
          </w:tcPr>
          <w:p w14:paraId="32A8A01F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433" w:type="pct"/>
          </w:tcPr>
          <w:p w14:paraId="0A13A087" w14:textId="650196A8" w:rsidR="006C14EC" w:rsidRPr="00731B11" w:rsidRDefault="006C14EC" w:rsidP="00E63F6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[10 - 24]</w:t>
            </w:r>
          </w:p>
        </w:tc>
        <w:tc>
          <w:tcPr>
            <w:tcW w:w="481" w:type="pct"/>
          </w:tcPr>
          <w:p w14:paraId="2E0217A9" w14:textId="15E06E0F" w:rsidR="006C14EC" w:rsidRPr="00731B11" w:rsidRDefault="006C14EC" w:rsidP="00E63F6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[11 - 29]</w:t>
            </w:r>
          </w:p>
        </w:tc>
        <w:tc>
          <w:tcPr>
            <w:tcW w:w="625" w:type="pct"/>
          </w:tcPr>
          <w:p w14:paraId="21528636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  <w:tc>
          <w:tcPr>
            <w:tcW w:w="625" w:type="pct"/>
          </w:tcPr>
          <w:p w14:paraId="75F39AF5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9" w:type="pct"/>
          </w:tcPr>
          <w:p w14:paraId="1D8CA4F0" w14:textId="77777777" w:rsidR="003A7B29" w:rsidRPr="00731B11" w:rsidRDefault="003A7B29" w:rsidP="00680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</w:t>
            </w:r>
          </w:p>
        </w:tc>
      </w:tr>
    </w:tbl>
    <w:p w14:paraId="73052931" w14:textId="56D03701" w:rsidR="00BB75E4" w:rsidRPr="00731B11" w:rsidRDefault="005C23E9" w:rsidP="005C23E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31B11">
        <w:rPr>
          <w:rFonts w:ascii="Times New Roman" w:hAnsi="Times New Roman" w:cs="Times New Roman"/>
          <w:sz w:val="20"/>
          <w:szCs w:val="20"/>
          <w:lang w:val="en-GB"/>
        </w:rPr>
        <w:t>BNP</w:t>
      </w:r>
      <w:r w:rsidR="00731B11">
        <w:rPr>
          <w:rFonts w:ascii="Times New Roman" w:hAnsi="Times New Roman" w:cs="Times New Roman"/>
          <w:sz w:val="20"/>
          <w:szCs w:val="20"/>
          <w:lang w:val="en-GB"/>
        </w:rPr>
        <w:t>=</w:t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t xml:space="preserve"> brain natriuretic peptide, eGFR</w:t>
      </w:r>
      <w:r w:rsidR="00731B11">
        <w:rPr>
          <w:rFonts w:ascii="Times New Roman" w:hAnsi="Times New Roman" w:cs="Times New Roman"/>
          <w:i/>
          <w:iCs/>
          <w:sz w:val="20"/>
          <w:szCs w:val="20"/>
          <w:lang w:val="en-GB"/>
        </w:rPr>
        <w:t>=</w:t>
      </w:r>
      <w:r w:rsidR="00DD5BA3" w:rsidRPr="00731B1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t>estimated glomerular filtration rate, OMT</w:t>
      </w:r>
      <w:r w:rsidR="00731B11">
        <w:rPr>
          <w:rFonts w:ascii="Times New Roman" w:hAnsi="Times New Roman" w:cs="Times New Roman"/>
          <w:i/>
          <w:iCs/>
          <w:sz w:val="20"/>
          <w:szCs w:val="20"/>
          <w:lang w:val="en-GB"/>
        </w:rPr>
        <w:t>=</w:t>
      </w:r>
      <w:r w:rsidR="00DD5BA3" w:rsidRPr="00731B1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t>optimal medical therapy, RDN</w:t>
      </w:r>
      <w:r w:rsidR="00731B11">
        <w:rPr>
          <w:rFonts w:ascii="Times New Roman" w:hAnsi="Times New Roman" w:cs="Times New Roman"/>
          <w:i/>
          <w:iCs/>
          <w:sz w:val="20"/>
          <w:szCs w:val="20"/>
          <w:lang w:val="en-GB"/>
        </w:rPr>
        <w:t>=</w:t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t xml:space="preserve"> renal sympathetic denervation</w:t>
      </w:r>
      <w:r w:rsidR="00BB75E4" w:rsidRPr="00731B11">
        <w:rPr>
          <w:rFonts w:ascii="Times New Roman" w:hAnsi="Times New Roman" w:cs="Times New Roman"/>
          <w:sz w:val="20"/>
          <w:szCs w:val="20"/>
          <w:lang w:val="en-GB"/>
        </w:rPr>
        <w:br/>
        <w:t>*</w:t>
      </w:r>
      <w:r w:rsidR="002759D1" w:rsidRPr="00731B11">
        <w:rPr>
          <w:rFonts w:ascii="Times New Roman" w:hAnsi="Times New Roman" w:cs="Times New Roman"/>
          <w:sz w:val="20"/>
          <w:szCs w:val="20"/>
          <w:lang w:val="en-GB"/>
        </w:rPr>
        <w:t>non-normally distributed data</w:t>
      </w:r>
    </w:p>
    <w:p w14:paraId="44588891" w14:textId="77777777" w:rsidR="003A7B29" w:rsidRPr="00731B11" w:rsidRDefault="003A7B29" w:rsidP="003A7B29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048C6B3" w14:textId="77777777" w:rsidR="006943EA" w:rsidRPr="00731B11" w:rsidRDefault="006943E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2FBB23F" w14:textId="77777777" w:rsidR="006943EA" w:rsidRPr="00731B11" w:rsidRDefault="006943E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D768AD9" w14:textId="77777777" w:rsidR="003A7B29" w:rsidRPr="00731B11" w:rsidRDefault="003A7B29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31B11"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14:paraId="7CF1E00B" w14:textId="17B7AD46" w:rsidR="006943EA" w:rsidRPr="00731B11" w:rsidRDefault="003A7B29" w:rsidP="006943EA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31B11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2</w:t>
      </w:r>
      <w:r w:rsidR="006943EA" w:rsidRPr="00731B1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Change in echocardiographic parameters</w:t>
      </w:r>
    </w:p>
    <w:tbl>
      <w:tblPr>
        <w:tblStyle w:val="Tabelraster"/>
        <w:tblW w:w="5114" w:type="pct"/>
        <w:tblLook w:val="04A0" w:firstRow="1" w:lastRow="0" w:firstColumn="1" w:lastColumn="0" w:noHBand="0" w:noVBand="1"/>
      </w:tblPr>
      <w:tblGrid>
        <w:gridCol w:w="1428"/>
        <w:gridCol w:w="1663"/>
        <w:gridCol w:w="1832"/>
        <w:gridCol w:w="1866"/>
        <w:gridCol w:w="1652"/>
        <w:gridCol w:w="1692"/>
        <w:gridCol w:w="1549"/>
        <w:gridCol w:w="1781"/>
        <w:gridCol w:w="850"/>
      </w:tblGrid>
      <w:tr w:rsidR="00B839E4" w:rsidRPr="00731B11" w14:paraId="05BA8ABB" w14:textId="77777777" w:rsidTr="008A08C7">
        <w:trPr>
          <w:trHeight w:val="718"/>
        </w:trPr>
        <w:tc>
          <w:tcPr>
            <w:tcW w:w="499" w:type="pct"/>
          </w:tcPr>
          <w:p w14:paraId="662CF8EF" w14:textId="77777777" w:rsidR="00887622" w:rsidRPr="00731B11" w:rsidRDefault="00887622" w:rsidP="00E64FF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6656DB3D" w14:textId="77777777" w:rsidR="00887622" w:rsidRPr="00731B11" w:rsidRDefault="00887622" w:rsidP="00E64FF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2D259B03" w14:textId="77777777" w:rsidR="00887622" w:rsidRPr="00731B11" w:rsidRDefault="00887622" w:rsidP="00E64FF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21" w:type="pct"/>
            <w:gridSpan w:val="2"/>
          </w:tcPr>
          <w:p w14:paraId="16B8927E" w14:textId="77777777" w:rsidR="00887622" w:rsidRPr="00731B11" w:rsidRDefault="00887622" w:rsidP="00457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DN</w:t>
            </w:r>
          </w:p>
          <w:p w14:paraId="41D89B6E" w14:textId="19F633E8" w:rsidR="00887622" w:rsidRPr="00731B11" w:rsidRDefault="00887622" w:rsidP="0045735B">
            <w:pPr>
              <w:tabs>
                <w:tab w:val="right" w:pos="3861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52" w:type="pct"/>
          </w:tcPr>
          <w:p w14:paraId="24A87C2F" w14:textId="77777777" w:rsidR="00887622" w:rsidRPr="00731B11" w:rsidRDefault="00887622" w:rsidP="00457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fference</w:t>
            </w:r>
          </w:p>
          <w:p w14:paraId="4EBCE664" w14:textId="77777777" w:rsidR="00EF4139" w:rsidRPr="00731B11" w:rsidRDefault="00EF4139" w:rsidP="00457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95% CI)</w:t>
            </w:r>
          </w:p>
          <w:p w14:paraId="2DCF9285" w14:textId="467237EC" w:rsidR="00C9564F" w:rsidRPr="00731B11" w:rsidRDefault="00C9564F" w:rsidP="00457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</w:t>
            </w:r>
            <w:r w:rsidRPr="00097FD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 xml:space="preserve"> p</w:t>
            </w:r>
            <w:r w:rsidR="00731B11"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</w:t>
            </w: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168" w:type="pct"/>
            <w:gridSpan w:val="2"/>
          </w:tcPr>
          <w:p w14:paraId="0F34BDB4" w14:textId="77777777" w:rsidR="00887622" w:rsidRPr="00731B11" w:rsidRDefault="00887622" w:rsidP="00457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MT</w:t>
            </w:r>
          </w:p>
          <w:p w14:paraId="755E5D82" w14:textId="56D5A940" w:rsidR="00887622" w:rsidRPr="00731B11" w:rsidRDefault="00887622" w:rsidP="0045735B">
            <w:pPr>
              <w:tabs>
                <w:tab w:val="right" w:pos="3615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41" w:type="pct"/>
          </w:tcPr>
          <w:p w14:paraId="430DA88D" w14:textId="77777777" w:rsidR="00887622" w:rsidRPr="00731B11" w:rsidRDefault="00887622" w:rsidP="00457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fference</w:t>
            </w:r>
          </w:p>
          <w:p w14:paraId="40362A21" w14:textId="41DEAB38" w:rsidR="00EF4139" w:rsidRPr="00731B11" w:rsidRDefault="00EF4139" w:rsidP="00457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95% CI)</w:t>
            </w:r>
            <w:r w:rsidR="00B839E4"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or </w:t>
            </w:r>
            <w:r w:rsidR="00B839E4" w:rsidRPr="00097FD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p</w:t>
            </w:r>
            <w:r w:rsidR="00731B11"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</w:t>
            </w:r>
            <w:r w:rsidR="00B839E4"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622" w:type="pct"/>
          </w:tcPr>
          <w:p w14:paraId="78FB0F06" w14:textId="77777777" w:rsidR="00887622" w:rsidRPr="00731B11" w:rsidRDefault="00887622" w:rsidP="00457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n between-group difference (95% CI)</w:t>
            </w:r>
          </w:p>
        </w:tc>
        <w:tc>
          <w:tcPr>
            <w:tcW w:w="297" w:type="pct"/>
          </w:tcPr>
          <w:p w14:paraId="527C4D9E" w14:textId="4FB15C38" w:rsidR="00887622" w:rsidRPr="00731B11" w:rsidRDefault="00887622" w:rsidP="00457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97FD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p</w:t>
            </w:r>
            <w:r w:rsidR="00731B11"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</w:t>
            </w: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lue</w:t>
            </w:r>
          </w:p>
        </w:tc>
      </w:tr>
      <w:tr w:rsidR="00731B11" w:rsidRPr="00731B11" w14:paraId="45A22ACA" w14:textId="77777777" w:rsidTr="008A08C7">
        <w:trPr>
          <w:trHeight w:val="420"/>
        </w:trPr>
        <w:tc>
          <w:tcPr>
            <w:tcW w:w="499" w:type="pct"/>
          </w:tcPr>
          <w:p w14:paraId="078604BE" w14:textId="77777777" w:rsidR="00731B11" w:rsidRPr="00731B11" w:rsidRDefault="00731B11" w:rsidP="0088762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81" w:type="pct"/>
          </w:tcPr>
          <w:p w14:paraId="3B70A5AB" w14:textId="654FDBE3" w:rsidR="00731B11" w:rsidRPr="00731B11" w:rsidRDefault="00731B11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640" w:type="pct"/>
          </w:tcPr>
          <w:p w14:paraId="6B90773F" w14:textId="3D6E22F7" w:rsidR="00731B11" w:rsidRPr="00731B11" w:rsidRDefault="00731B11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652" w:type="pct"/>
          </w:tcPr>
          <w:p w14:paraId="203B9BD5" w14:textId="77777777" w:rsidR="00731B11" w:rsidRPr="00731B11" w:rsidRDefault="00731B11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</w:tcPr>
          <w:p w14:paraId="29D5FC3E" w14:textId="4EA07742" w:rsidR="00731B11" w:rsidRPr="00731B11" w:rsidRDefault="00731B11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591" w:type="pct"/>
          </w:tcPr>
          <w:p w14:paraId="113AA367" w14:textId="184FD8BE" w:rsidR="00731B11" w:rsidRPr="00731B11" w:rsidRDefault="00731B11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541" w:type="pct"/>
          </w:tcPr>
          <w:p w14:paraId="119B67D5" w14:textId="77777777" w:rsidR="00731B11" w:rsidRPr="00731B11" w:rsidRDefault="00731B11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2" w:type="pct"/>
          </w:tcPr>
          <w:p w14:paraId="11EB1FD0" w14:textId="77777777" w:rsidR="00731B11" w:rsidRPr="00731B11" w:rsidRDefault="00731B11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</w:tcPr>
          <w:p w14:paraId="04302258" w14:textId="77777777" w:rsidR="00731B11" w:rsidRPr="00731B11" w:rsidRDefault="00731B11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39E4" w:rsidRPr="00731B11" w14:paraId="600ABE12" w14:textId="77777777" w:rsidTr="008A08C7">
        <w:trPr>
          <w:trHeight w:val="420"/>
        </w:trPr>
        <w:tc>
          <w:tcPr>
            <w:tcW w:w="499" w:type="pct"/>
          </w:tcPr>
          <w:p w14:paraId="6068E3BA" w14:textId="77777777" w:rsidR="00887622" w:rsidRPr="00731B11" w:rsidRDefault="00887622" w:rsidP="0088762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VEF, %</w:t>
            </w:r>
          </w:p>
        </w:tc>
        <w:tc>
          <w:tcPr>
            <w:tcW w:w="581" w:type="pct"/>
          </w:tcPr>
          <w:p w14:paraId="32F52E76" w14:textId="77777777" w:rsidR="00887622" w:rsidRPr="00731B11" w:rsidRDefault="00887622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± 7</w:t>
            </w:r>
          </w:p>
        </w:tc>
        <w:tc>
          <w:tcPr>
            <w:tcW w:w="640" w:type="pct"/>
          </w:tcPr>
          <w:p w14:paraId="0304412F" w14:textId="77777777" w:rsidR="00887622" w:rsidRPr="00731B11" w:rsidRDefault="00887622" w:rsidP="00457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± 7</w:t>
            </w:r>
          </w:p>
        </w:tc>
        <w:tc>
          <w:tcPr>
            <w:tcW w:w="652" w:type="pct"/>
          </w:tcPr>
          <w:p w14:paraId="55455328" w14:textId="2A1661F7" w:rsidR="00887622" w:rsidRPr="00731B11" w:rsidRDefault="00646BA7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 w:rsidR="00332C8F"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2.7 to 1.3</w:t>
            </w:r>
            <w:r w:rsidR="00EF4139"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77" w:type="pct"/>
          </w:tcPr>
          <w:p w14:paraId="5F941061" w14:textId="1F6C2FD0" w:rsidR="00887622" w:rsidRPr="00731B11" w:rsidRDefault="00332C8F" w:rsidP="00457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  <w:r w:rsidR="00887622"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591" w:type="pct"/>
          </w:tcPr>
          <w:p w14:paraId="4E454AD4" w14:textId="187CFE27" w:rsidR="00887622" w:rsidRPr="00731B11" w:rsidRDefault="00887622" w:rsidP="00457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332C8F"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 w:rsidR="00332C8F"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541" w:type="pct"/>
          </w:tcPr>
          <w:p w14:paraId="53548EF1" w14:textId="35FB6CBF" w:rsidR="00887622" w:rsidRPr="00731B11" w:rsidRDefault="00646BA7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32C8F"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2.</w:t>
            </w:r>
            <w:r w:rsidR="00332C8F"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1.</w:t>
            </w:r>
            <w:r w:rsidR="00332C8F"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22" w:type="pct"/>
          </w:tcPr>
          <w:p w14:paraId="6DFC8AEA" w14:textId="2BB641EB" w:rsidR="00887622" w:rsidRPr="00731B11" w:rsidRDefault="00646BA7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32C8F"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</w:t>
            </w:r>
            <w:r w:rsidR="00332C8F"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</w:t>
            </w: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2.</w:t>
            </w:r>
            <w:r w:rsidR="00332C8F"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29247C"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97" w:type="pct"/>
          </w:tcPr>
          <w:p w14:paraId="0C6A2B45" w14:textId="0A0BAD2A" w:rsidR="00887622" w:rsidRPr="00731B11" w:rsidRDefault="0029247C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32C8F"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</w:t>
            </w:r>
          </w:p>
        </w:tc>
      </w:tr>
      <w:tr w:rsidR="00B839E4" w:rsidRPr="00731B11" w14:paraId="5C6F0988" w14:textId="77777777" w:rsidTr="008A08C7">
        <w:trPr>
          <w:trHeight w:val="440"/>
        </w:trPr>
        <w:tc>
          <w:tcPr>
            <w:tcW w:w="499" w:type="pct"/>
          </w:tcPr>
          <w:p w14:paraId="172AA7BC" w14:textId="77777777" w:rsidR="00887622" w:rsidRPr="00731B11" w:rsidRDefault="00887622" w:rsidP="0088762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VEDD, mm</w:t>
            </w:r>
          </w:p>
        </w:tc>
        <w:tc>
          <w:tcPr>
            <w:tcW w:w="581" w:type="pct"/>
          </w:tcPr>
          <w:p w14:paraId="5A71A00D" w14:textId="77777777" w:rsidR="00887622" w:rsidRPr="00731B11" w:rsidRDefault="00887622" w:rsidP="00457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 ± 7</w:t>
            </w:r>
          </w:p>
        </w:tc>
        <w:tc>
          <w:tcPr>
            <w:tcW w:w="640" w:type="pct"/>
          </w:tcPr>
          <w:p w14:paraId="5415FADF" w14:textId="77777777" w:rsidR="00887622" w:rsidRPr="00731B11" w:rsidRDefault="00887622" w:rsidP="00457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± 7</w:t>
            </w:r>
          </w:p>
        </w:tc>
        <w:tc>
          <w:tcPr>
            <w:tcW w:w="652" w:type="pct"/>
          </w:tcPr>
          <w:p w14:paraId="6A462948" w14:textId="797C6CD6" w:rsidR="00887622" w:rsidRPr="00731B11" w:rsidRDefault="00602DD9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2.6 (-0.9 to </w:t>
            </w:r>
            <w:r w:rsidR="00D32D63"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EF4139"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)</w:t>
            </w:r>
          </w:p>
        </w:tc>
        <w:tc>
          <w:tcPr>
            <w:tcW w:w="577" w:type="pct"/>
          </w:tcPr>
          <w:p w14:paraId="20AA9B0E" w14:textId="77777777" w:rsidR="00887622" w:rsidRPr="00731B11" w:rsidRDefault="00887622" w:rsidP="00457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± 13</w:t>
            </w:r>
          </w:p>
        </w:tc>
        <w:tc>
          <w:tcPr>
            <w:tcW w:w="591" w:type="pct"/>
          </w:tcPr>
          <w:p w14:paraId="4C0B3124" w14:textId="77777777" w:rsidR="00887622" w:rsidRPr="00731B11" w:rsidRDefault="00887622" w:rsidP="00457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± 13</w:t>
            </w:r>
          </w:p>
        </w:tc>
        <w:tc>
          <w:tcPr>
            <w:tcW w:w="541" w:type="pct"/>
          </w:tcPr>
          <w:p w14:paraId="64690FBD" w14:textId="78D5CFE0" w:rsidR="00887622" w:rsidRPr="00731B11" w:rsidRDefault="00646BA7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 (-1.6 to 1.9)</w:t>
            </w:r>
          </w:p>
        </w:tc>
        <w:tc>
          <w:tcPr>
            <w:tcW w:w="622" w:type="pct"/>
          </w:tcPr>
          <w:p w14:paraId="2D8DA173" w14:textId="7CE50D42" w:rsidR="00887622" w:rsidRPr="00731B11" w:rsidRDefault="00646BA7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 (0.1 to 4.8</w:t>
            </w:r>
            <w:r w:rsidR="0029247C"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97" w:type="pct"/>
          </w:tcPr>
          <w:p w14:paraId="2D777FD0" w14:textId="77777777" w:rsidR="00887622" w:rsidRPr="00731B11" w:rsidRDefault="0029247C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5</w:t>
            </w:r>
          </w:p>
        </w:tc>
      </w:tr>
      <w:tr w:rsidR="00B839E4" w:rsidRPr="00731B11" w14:paraId="5119638D" w14:textId="77777777" w:rsidTr="008A08C7">
        <w:trPr>
          <w:trHeight w:val="433"/>
        </w:trPr>
        <w:tc>
          <w:tcPr>
            <w:tcW w:w="499" w:type="pct"/>
          </w:tcPr>
          <w:p w14:paraId="2ACD7E60" w14:textId="77777777" w:rsidR="00887622" w:rsidRPr="00731B11" w:rsidRDefault="00887622" w:rsidP="0088762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VESD, mm</w:t>
            </w:r>
          </w:p>
        </w:tc>
        <w:tc>
          <w:tcPr>
            <w:tcW w:w="581" w:type="pct"/>
          </w:tcPr>
          <w:p w14:paraId="2875E5CB" w14:textId="77777777" w:rsidR="00887622" w:rsidRPr="00731B11" w:rsidRDefault="00887622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 ± 8</w:t>
            </w:r>
          </w:p>
        </w:tc>
        <w:tc>
          <w:tcPr>
            <w:tcW w:w="640" w:type="pct"/>
          </w:tcPr>
          <w:p w14:paraId="4DFD6A12" w14:textId="77777777" w:rsidR="00887622" w:rsidRPr="00731B11" w:rsidRDefault="00887622" w:rsidP="00457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 ± 8</w:t>
            </w:r>
          </w:p>
        </w:tc>
        <w:tc>
          <w:tcPr>
            <w:tcW w:w="652" w:type="pct"/>
          </w:tcPr>
          <w:p w14:paraId="0DDB1FC4" w14:textId="0487CE93" w:rsidR="00887622" w:rsidRPr="00731B11" w:rsidRDefault="00EF4139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 (-1.2 to 3.5)</w:t>
            </w:r>
          </w:p>
        </w:tc>
        <w:tc>
          <w:tcPr>
            <w:tcW w:w="577" w:type="pct"/>
          </w:tcPr>
          <w:p w14:paraId="2A5E52E8" w14:textId="77777777" w:rsidR="00887622" w:rsidRPr="00731B11" w:rsidRDefault="00887622" w:rsidP="00457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 ± 15</w:t>
            </w:r>
          </w:p>
        </w:tc>
        <w:tc>
          <w:tcPr>
            <w:tcW w:w="591" w:type="pct"/>
          </w:tcPr>
          <w:p w14:paraId="7F9F6AAA" w14:textId="77777777" w:rsidR="00887622" w:rsidRPr="00731B11" w:rsidRDefault="00887622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± 15</w:t>
            </w:r>
          </w:p>
        </w:tc>
        <w:tc>
          <w:tcPr>
            <w:tcW w:w="541" w:type="pct"/>
          </w:tcPr>
          <w:p w14:paraId="21CBFA8A" w14:textId="7226BD5D" w:rsidR="00887622" w:rsidRPr="00731B11" w:rsidRDefault="00646BA7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 (-0.9 to 2.3)</w:t>
            </w:r>
          </w:p>
        </w:tc>
        <w:tc>
          <w:tcPr>
            <w:tcW w:w="622" w:type="pct"/>
          </w:tcPr>
          <w:p w14:paraId="2957407F" w14:textId="23766E68" w:rsidR="00887622" w:rsidRPr="00731B11" w:rsidRDefault="0029247C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 w:rsidR="00646BA7"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2.4 to 3.2</w:t>
            </w: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97" w:type="pct"/>
          </w:tcPr>
          <w:p w14:paraId="1352231A" w14:textId="77777777" w:rsidR="00887622" w:rsidRPr="00731B11" w:rsidRDefault="0029247C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</w:tr>
      <w:tr w:rsidR="00B839E4" w:rsidRPr="00731B11" w14:paraId="7F6F9B34" w14:textId="77777777" w:rsidTr="008A08C7">
        <w:trPr>
          <w:trHeight w:val="433"/>
        </w:trPr>
        <w:tc>
          <w:tcPr>
            <w:tcW w:w="499" w:type="pct"/>
          </w:tcPr>
          <w:p w14:paraId="6060E957" w14:textId="1DF94D7F" w:rsidR="008D0CB9" w:rsidRPr="00731B11" w:rsidRDefault="008D0CB9" w:rsidP="0088762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81" w:type="pct"/>
          </w:tcPr>
          <w:p w14:paraId="00E49D0E" w14:textId="77777777" w:rsidR="008D0CB9" w:rsidRPr="00731B11" w:rsidRDefault="008D0CB9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0" w:type="pct"/>
          </w:tcPr>
          <w:p w14:paraId="5D69CB85" w14:textId="77777777" w:rsidR="008D0CB9" w:rsidRPr="00731B11" w:rsidRDefault="008D0CB9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" w:type="pct"/>
          </w:tcPr>
          <w:p w14:paraId="3EB19851" w14:textId="77777777" w:rsidR="008D0CB9" w:rsidRPr="00731B11" w:rsidRDefault="008D0CB9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</w:tcPr>
          <w:p w14:paraId="3E2D290D" w14:textId="77777777" w:rsidR="008D0CB9" w:rsidRPr="00731B11" w:rsidRDefault="008D0CB9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1" w:type="pct"/>
          </w:tcPr>
          <w:p w14:paraId="658CB874" w14:textId="77777777" w:rsidR="008D0CB9" w:rsidRPr="00731B11" w:rsidRDefault="008D0CB9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41" w:type="pct"/>
          </w:tcPr>
          <w:p w14:paraId="628D2716" w14:textId="77777777" w:rsidR="008D0CB9" w:rsidRPr="00731B11" w:rsidRDefault="008D0CB9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2" w:type="pct"/>
          </w:tcPr>
          <w:p w14:paraId="5C2154E0" w14:textId="77777777" w:rsidR="008D0CB9" w:rsidRPr="00731B11" w:rsidRDefault="008D0CB9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</w:tcPr>
          <w:p w14:paraId="05C20612" w14:textId="77777777" w:rsidR="008D0CB9" w:rsidRPr="00731B11" w:rsidRDefault="008D0CB9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839E4" w:rsidRPr="00731B11" w14:paraId="4AA7AE63" w14:textId="77777777" w:rsidTr="008A08C7">
        <w:trPr>
          <w:trHeight w:val="433"/>
        </w:trPr>
        <w:tc>
          <w:tcPr>
            <w:tcW w:w="499" w:type="pct"/>
          </w:tcPr>
          <w:p w14:paraId="6CC09D3E" w14:textId="16C6C3EE" w:rsidR="007F0950" w:rsidRPr="00731B11" w:rsidRDefault="003E2EA5" w:rsidP="0088762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A size, mm</w:t>
            </w:r>
          </w:p>
        </w:tc>
        <w:tc>
          <w:tcPr>
            <w:tcW w:w="581" w:type="pct"/>
          </w:tcPr>
          <w:p w14:paraId="345D365B" w14:textId="266E8981" w:rsidR="007F0950" w:rsidRPr="00731B11" w:rsidRDefault="005C4F31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[42 – 50]</w:t>
            </w:r>
          </w:p>
        </w:tc>
        <w:tc>
          <w:tcPr>
            <w:tcW w:w="640" w:type="pct"/>
          </w:tcPr>
          <w:p w14:paraId="76FB0B03" w14:textId="4B497608" w:rsidR="007F0950" w:rsidRPr="00731B11" w:rsidRDefault="005C4F31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[42 – 50]</w:t>
            </w:r>
          </w:p>
        </w:tc>
        <w:tc>
          <w:tcPr>
            <w:tcW w:w="652" w:type="pct"/>
          </w:tcPr>
          <w:p w14:paraId="17E256A5" w14:textId="41464C94" w:rsidR="007F0950" w:rsidRPr="00731B11" w:rsidRDefault="007F300F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577" w:type="pct"/>
          </w:tcPr>
          <w:p w14:paraId="6122C8CA" w14:textId="69DEB05F" w:rsidR="007F0950" w:rsidRPr="00731B11" w:rsidRDefault="00ED79E5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[43 – 52]</w:t>
            </w:r>
          </w:p>
        </w:tc>
        <w:tc>
          <w:tcPr>
            <w:tcW w:w="591" w:type="pct"/>
          </w:tcPr>
          <w:p w14:paraId="0E7DC6DA" w14:textId="1F56EBF2" w:rsidR="007F0950" w:rsidRPr="00731B11" w:rsidRDefault="00ED79E5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[41 – 53]</w:t>
            </w:r>
          </w:p>
        </w:tc>
        <w:tc>
          <w:tcPr>
            <w:tcW w:w="541" w:type="pct"/>
          </w:tcPr>
          <w:p w14:paraId="0A424807" w14:textId="3872EBBC" w:rsidR="007F0950" w:rsidRPr="00731B11" w:rsidRDefault="004029C6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622" w:type="pct"/>
          </w:tcPr>
          <w:p w14:paraId="2BD1FC2D" w14:textId="5B171828" w:rsidR="007F0950" w:rsidRPr="00731B11" w:rsidRDefault="00D936F1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7" w:type="pct"/>
          </w:tcPr>
          <w:p w14:paraId="31C416B3" w14:textId="2AA3F500" w:rsidR="007F0950" w:rsidRPr="00731B11" w:rsidRDefault="00D936F1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</w:tr>
      <w:tr w:rsidR="00B839E4" w:rsidRPr="00731B11" w14:paraId="3FE03934" w14:textId="77777777" w:rsidTr="008A08C7">
        <w:trPr>
          <w:trHeight w:val="433"/>
        </w:trPr>
        <w:tc>
          <w:tcPr>
            <w:tcW w:w="499" w:type="pct"/>
          </w:tcPr>
          <w:p w14:paraId="4A6860C1" w14:textId="7DD8EE5E" w:rsidR="007F0950" w:rsidRPr="00731B11" w:rsidRDefault="003E2EA5" w:rsidP="0088762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A volume, ml</w:t>
            </w:r>
          </w:p>
        </w:tc>
        <w:tc>
          <w:tcPr>
            <w:tcW w:w="581" w:type="pct"/>
          </w:tcPr>
          <w:p w14:paraId="2154AF8C" w14:textId="437887D6" w:rsidR="007F0950" w:rsidRPr="00731B11" w:rsidRDefault="005C4F31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[33 – 50]</w:t>
            </w:r>
          </w:p>
        </w:tc>
        <w:tc>
          <w:tcPr>
            <w:tcW w:w="640" w:type="pct"/>
          </w:tcPr>
          <w:p w14:paraId="48DF42C2" w14:textId="6D52EA3F" w:rsidR="007F0950" w:rsidRPr="00731B11" w:rsidRDefault="00120018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[36 – 65]</w:t>
            </w:r>
          </w:p>
        </w:tc>
        <w:tc>
          <w:tcPr>
            <w:tcW w:w="652" w:type="pct"/>
          </w:tcPr>
          <w:p w14:paraId="3810EF75" w14:textId="53C7BCDC" w:rsidR="007F0950" w:rsidRPr="00731B11" w:rsidRDefault="007F300F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577" w:type="pct"/>
          </w:tcPr>
          <w:p w14:paraId="7CBF3351" w14:textId="53AA0BF9" w:rsidR="007F0950" w:rsidRPr="00731B11" w:rsidRDefault="00ED79E5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[46 – 78]</w:t>
            </w:r>
          </w:p>
        </w:tc>
        <w:tc>
          <w:tcPr>
            <w:tcW w:w="591" w:type="pct"/>
          </w:tcPr>
          <w:p w14:paraId="4E20A622" w14:textId="20D26200" w:rsidR="007F0950" w:rsidRPr="00731B11" w:rsidRDefault="00ED79E5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[44 -82]</w:t>
            </w:r>
          </w:p>
        </w:tc>
        <w:tc>
          <w:tcPr>
            <w:tcW w:w="541" w:type="pct"/>
          </w:tcPr>
          <w:p w14:paraId="55923BFE" w14:textId="48C9CADF" w:rsidR="007F0950" w:rsidRPr="00731B11" w:rsidRDefault="004029C6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622" w:type="pct"/>
          </w:tcPr>
          <w:p w14:paraId="661470B6" w14:textId="39F6A097" w:rsidR="007F0950" w:rsidRPr="00731B11" w:rsidRDefault="00D936F1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7" w:type="pct"/>
          </w:tcPr>
          <w:p w14:paraId="3934F678" w14:textId="48142E1D" w:rsidR="007F0950" w:rsidRPr="00731B11" w:rsidRDefault="00D936F1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</w:t>
            </w:r>
          </w:p>
        </w:tc>
      </w:tr>
      <w:tr w:rsidR="00B839E4" w:rsidRPr="00731B11" w14:paraId="51AA786D" w14:textId="77777777" w:rsidTr="008A08C7">
        <w:trPr>
          <w:trHeight w:val="433"/>
        </w:trPr>
        <w:tc>
          <w:tcPr>
            <w:tcW w:w="499" w:type="pct"/>
          </w:tcPr>
          <w:p w14:paraId="6EA93CF3" w14:textId="6CC54E65" w:rsidR="007F0950" w:rsidRPr="00731B11" w:rsidRDefault="003E2EA5" w:rsidP="0088762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, cm/s</w:t>
            </w:r>
          </w:p>
        </w:tc>
        <w:tc>
          <w:tcPr>
            <w:tcW w:w="581" w:type="pct"/>
          </w:tcPr>
          <w:p w14:paraId="6D941BF4" w14:textId="03AD0992" w:rsidR="007F0950" w:rsidRPr="00731B11" w:rsidRDefault="00120018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[40 – 80]</w:t>
            </w:r>
          </w:p>
        </w:tc>
        <w:tc>
          <w:tcPr>
            <w:tcW w:w="640" w:type="pct"/>
          </w:tcPr>
          <w:p w14:paraId="66014C36" w14:textId="70D1A418" w:rsidR="007F0950" w:rsidRPr="00731B11" w:rsidRDefault="00120018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[32 – 70]</w:t>
            </w:r>
          </w:p>
        </w:tc>
        <w:tc>
          <w:tcPr>
            <w:tcW w:w="652" w:type="pct"/>
          </w:tcPr>
          <w:p w14:paraId="5AD59519" w14:textId="269FB8E2" w:rsidR="007F0950" w:rsidRPr="00731B11" w:rsidRDefault="007F300F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577" w:type="pct"/>
          </w:tcPr>
          <w:p w14:paraId="4EC5C5FC" w14:textId="1BE8C902" w:rsidR="007F0950" w:rsidRPr="00731B11" w:rsidRDefault="00ED79E5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 [45 – 83]</w:t>
            </w:r>
          </w:p>
        </w:tc>
        <w:tc>
          <w:tcPr>
            <w:tcW w:w="591" w:type="pct"/>
          </w:tcPr>
          <w:p w14:paraId="14492F96" w14:textId="5799A197" w:rsidR="007F0950" w:rsidRPr="00731B11" w:rsidRDefault="00ED79E5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 [49 – 71]</w:t>
            </w:r>
          </w:p>
        </w:tc>
        <w:tc>
          <w:tcPr>
            <w:tcW w:w="541" w:type="pct"/>
          </w:tcPr>
          <w:p w14:paraId="56B35B91" w14:textId="3DE36DD4" w:rsidR="007F0950" w:rsidRPr="00731B11" w:rsidRDefault="004029C6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</w:p>
        </w:tc>
        <w:tc>
          <w:tcPr>
            <w:tcW w:w="622" w:type="pct"/>
          </w:tcPr>
          <w:p w14:paraId="39CCADDB" w14:textId="0FCA630B" w:rsidR="007F0950" w:rsidRPr="00731B11" w:rsidRDefault="00D936F1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7" w:type="pct"/>
          </w:tcPr>
          <w:p w14:paraId="7C367EC6" w14:textId="17922317" w:rsidR="007F0950" w:rsidRPr="00731B11" w:rsidRDefault="00D936F1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</w:tr>
      <w:tr w:rsidR="00B839E4" w:rsidRPr="00731B11" w14:paraId="6F75105F" w14:textId="77777777" w:rsidTr="008A08C7">
        <w:trPr>
          <w:trHeight w:val="433"/>
        </w:trPr>
        <w:tc>
          <w:tcPr>
            <w:tcW w:w="499" w:type="pct"/>
          </w:tcPr>
          <w:p w14:paraId="1BBCE379" w14:textId="7B145FE5" w:rsidR="007F0950" w:rsidRPr="00731B11" w:rsidRDefault="003E2EA5" w:rsidP="0088762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, cm/s</w:t>
            </w:r>
          </w:p>
        </w:tc>
        <w:tc>
          <w:tcPr>
            <w:tcW w:w="581" w:type="pct"/>
          </w:tcPr>
          <w:p w14:paraId="386F6A08" w14:textId="5AFBD375" w:rsidR="007F0950" w:rsidRPr="00731B11" w:rsidRDefault="00120018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 [56 – 100]</w:t>
            </w:r>
          </w:p>
        </w:tc>
        <w:tc>
          <w:tcPr>
            <w:tcW w:w="640" w:type="pct"/>
          </w:tcPr>
          <w:p w14:paraId="25437CEA" w14:textId="006E645C" w:rsidR="007F0950" w:rsidRPr="00731B11" w:rsidRDefault="00120018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[55 -87]</w:t>
            </w:r>
          </w:p>
        </w:tc>
        <w:tc>
          <w:tcPr>
            <w:tcW w:w="652" w:type="pct"/>
          </w:tcPr>
          <w:p w14:paraId="291BE5D7" w14:textId="4D029EEC" w:rsidR="007F0950" w:rsidRPr="00731B11" w:rsidRDefault="007F300F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577" w:type="pct"/>
          </w:tcPr>
          <w:p w14:paraId="2E4D31DD" w14:textId="0C2BF419" w:rsidR="007F0950" w:rsidRPr="00731B11" w:rsidRDefault="00ED79E5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 [46 – 79]</w:t>
            </w:r>
          </w:p>
        </w:tc>
        <w:tc>
          <w:tcPr>
            <w:tcW w:w="591" w:type="pct"/>
          </w:tcPr>
          <w:p w14:paraId="627EAD12" w14:textId="4A5C4B8C" w:rsidR="007F0950" w:rsidRPr="00731B11" w:rsidRDefault="00ED79E5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[50 – 72]</w:t>
            </w:r>
          </w:p>
        </w:tc>
        <w:tc>
          <w:tcPr>
            <w:tcW w:w="541" w:type="pct"/>
          </w:tcPr>
          <w:p w14:paraId="30C277D0" w14:textId="690D9774" w:rsidR="007F0950" w:rsidRPr="00731B11" w:rsidRDefault="004029C6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622" w:type="pct"/>
          </w:tcPr>
          <w:p w14:paraId="2F7B2C19" w14:textId="432FB1F4" w:rsidR="007F0950" w:rsidRPr="00731B11" w:rsidRDefault="00D936F1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7" w:type="pct"/>
          </w:tcPr>
          <w:p w14:paraId="23578424" w14:textId="1E50AF65" w:rsidR="007F0950" w:rsidRPr="00731B11" w:rsidRDefault="00D936F1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8</w:t>
            </w:r>
          </w:p>
        </w:tc>
      </w:tr>
      <w:tr w:rsidR="00B839E4" w:rsidRPr="00731B11" w14:paraId="119F765F" w14:textId="77777777" w:rsidTr="008A08C7">
        <w:trPr>
          <w:trHeight w:val="433"/>
        </w:trPr>
        <w:tc>
          <w:tcPr>
            <w:tcW w:w="499" w:type="pct"/>
          </w:tcPr>
          <w:p w14:paraId="3C2C6E07" w14:textId="3EB23A8B" w:rsidR="007F0950" w:rsidRPr="00731B11" w:rsidRDefault="003E2EA5" w:rsidP="0088762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/A ratio</w:t>
            </w:r>
          </w:p>
        </w:tc>
        <w:tc>
          <w:tcPr>
            <w:tcW w:w="581" w:type="pct"/>
          </w:tcPr>
          <w:p w14:paraId="0F85C90E" w14:textId="66E6A84B" w:rsidR="007F0950" w:rsidRPr="00731B11" w:rsidRDefault="00120018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[0.47 -1.10]</w:t>
            </w:r>
          </w:p>
        </w:tc>
        <w:tc>
          <w:tcPr>
            <w:tcW w:w="640" w:type="pct"/>
          </w:tcPr>
          <w:p w14:paraId="1A7ECEA4" w14:textId="167F0415" w:rsidR="007F0950" w:rsidRPr="00731B11" w:rsidRDefault="00120018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 [0.45 – 1.29]</w:t>
            </w:r>
          </w:p>
        </w:tc>
        <w:tc>
          <w:tcPr>
            <w:tcW w:w="652" w:type="pct"/>
          </w:tcPr>
          <w:p w14:paraId="0DCA3808" w14:textId="3BF8B61B" w:rsidR="007F0950" w:rsidRPr="00731B11" w:rsidRDefault="007F300F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577" w:type="pct"/>
          </w:tcPr>
          <w:p w14:paraId="21D44534" w14:textId="45B9BDA1" w:rsidR="007F0950" w:rsidRPr="00731B11" w:rsidRDefault="00ED79E5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[0.66 – 0.81]</w:t>
            </w:r>
          </w:p>
        </w:tc>
        <w:tc>
          <w:tcPr>
            <w:tcW w:w="591" w:type="pct"/>
          </w:tcPr>
          <w:p w14:paraId="676F9B81" w14:textId="48FC527E" w:rsidR="007F0950" w:rsidRPr="00731B11" w:rsidRDefault="00B839E4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 [0.69 – 1.26]</w:t>
            </w:r>
          </w:p>
        </w:tc>
        <w:tc>
          <w:tcPr>
            <w:tcW w:w="541" w:type="pct"/>
          </w:tcPr>
          <w:p w14:paraId="3FAD85DF" w14:textId="0ECBF53D" w:rsidR="007F0950" w:rsidRPr="00731B11" w:rsidRDefault="004029C6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622" w:type="pct"/>
          </w:tcPr>
          <w:p w14:paraId="7EF585F6" w14:textId="7513A08E" w:rsidR="007F0950" w:rsidRPr="00731B11" w:rsidRDefault="00D936F1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7" w:type="pct"/>
          </w:tcPr>
          <w:p w14:paraId="2C213949" w14:textId="181E0A75" w:rsidR="007F0950" w:rsidRPr="00731B11" w:rsidRDefault="00D936F1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</w:t>
            </w:r>
          </w:p>
        </w:tc>
      </w:tr>
      <w:tr w:rsidR="00B839E4" w:rsidRPr="00731B11" w14:paraId="5B82BDE7" w14:textId="77777777" w:rsidTr="008A08C7">
        <w:trPr>
          <w:trHeight w:val="433"/>
        </w:trPr>
        <w:tc>
          <w:tcPr>
            <w:tcW w:w="499" w:type="pct"/>
          </w:tcPr>
          <w:p w14:paraId="05055E17" w14:textId="47776FB2" w:rsidR="007F0950" w:rsidRPr="00731B11" w:rsidRDefault="003E2EA5" w:rsidP="0088762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T, ms</w:t>
            </w:r>
          </w:p>
        </w:tc>
        <w:tc>
          <w:tcPr>
            <w:tcW w:w="581" w:type="pct"/>
          </w:tcPr>
          <w:p w14:paraId="39F739D9" w14:textId="75A28D49" w:rsidR="007F0950" w:rsidRPr="00731B11" w:rsidRDefault="00120018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4 [152 – 213]</w:t>
            </w:r>
          </w:p>
        </w:tc>
        <w:tc>
          <w:tcPr>
            <w:tcW w:w="640" w:type="pct"/>
          </w:tcPr>
          <w:p w14:paraId="5C731B16" w14:textId="0B308983" w:rsidR="007F0950" w:rsidRPr="00731B11" w:rsidRDefault="00120018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1 [161 – 277]</w:t>
            </w:r>
          </w:p>
        </w:tc>
        <w:tc>
          <w:tcPr>
            <w:tcW w:w="652" w:type="pct"/>
          </w:tcPr>
          <w:p w14:paraId="46E3125A" w14:textId="2BFC77D2" w:rsidR="007F0950" w:rsidRPr="00731B11" w:rsidRDefault="007F300F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577" w:type="pct"/>
          </w:tcPr>
          <w:p w14:paraId="1043EE19" w14:textId="0B585410" w:rsidR="007F0950" w:rsidRPr="00731B11" w:rsidRDefault="00B839E4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7 [151 – 238]</w:t>
            </w:r>
          </w:p>
        </w:tc>
        <w:tc>
          <w:tcPr>
            <w:tcW w:w="591" w:type="pct"/>
          </w:tcPr>
          <w:p w14:paraId="19120209" w14:textId="5E2B5756" w:rsidR="007F0950" w:rsidRPr="00731B11" w:rsidRDefault="00B839E4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 [162 – 225]</w:t>
            </w:r>
          </w:p>
        </w:tc>
        <w:tc>
          <w:tcPr>
            <w:tcW w:w="541" w:type="pct"/>
          </w:tcPr>
          <w:p w14:paraId="62E4DBA6" w14:textId="319DC068" w:rsidR="007F0950" w:rsidRPr="00731B11" w:rsidRDefault="004029C6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622" w:type="pct"/>
          </w:tcPr>
          <w:p w14:paraId="00CB5AFB" w14:textId="238619BF" w:rsidR="007F0950" w:rsidRPr="00731B11" w:rsidRDefault="00D936F1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7" w:type="pct"/>
          </w:tcPr>
          <w:p w14:paraId="146E0356" w14:textId="20E4E5D1" w:rsidR="007F0950" w:rsidRPr="00731B11" w:rsidRDefault="00D936F1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2</w:t>
            </w:r>
          </w:p>
        </w:tc>
      </w:tr>
      <w:tr w:rsidR="00B839E4" w:rsidRPr="00731B11" w14:paraId="32600FC9" w14:textId="77777777" w:rsidTr="008A08C7">
        <w:trPr>
          <w:trHeight w:val="433"/>
        </w:trPr>
        <w:tc>
          <w:tcPr>
            <w:tcW w:w="499" w:type="pct"/>
          </w:tcPr>
          <w:p w14:paraId="7294B6B0" w14:textId="548C2E78" w:rsidR="003E2EA5" w:rsidRPr="00731B11" w:rsidRDefault="003E2EA5" w:rsidP="0088762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m septal, cm/s</w:t>
            </w:r>
          </w:p>
        </w:tc>
        <w:tc>
          <w:tcPr>
            <w:tcW w:w="581" w:type="pct"/>
          </w:tcPr>
          <w:p w14:paraId="4E3171DA" w14:textId="4C573F7D" w:rsidR="003E2EA5" w:rsidRPr="00731B11" w:rsidRDefault="00120018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 [3.6 – 6.6]</w:t>
            </w:r>
          </w:p>
        </w:tc>
        <w:tc>
          <w:tcPr>
            <w:tcW w:w="640" w:type="pct"/>
          </w:tcPr>
          <w:p w14:paraId="59E99208" w14:textId="60E699D0" w:rsidR="003E2EA5" w:rsidRPr="00731B11" w:rsidRDefault="00120018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 [3.2 – 5.5]</w:t>
            </w:r>
          </w:p>
        </w:tc>
        <w:tc>
          <w:tcPr>
            <w:tcW w:w="652" w:type="pct"/>
          </w:tcPr>
          <w:p w14:paraId="709434F0" w14:textId="15F37530" w:rsidR="003E2EA5" w:rsidRPr="00731B11" w:rsidRDefault="007F300F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577" w:type="pct"/>
          </w:tcPr>
          <w:p w14:paraId="00BFDAF2" w14:textId="421B7FA6" w:rsidR="003E2EA5" w:rsidRPr="00731B11" w:rsidRDefault="00B839E4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 [3.4 – 5.5]</w:t>
            </w:r>
          </w:p>
        </w:tc>
        <w:tc>
          <w:tcPr>
            <w:tcW w:w="591" w:type="pct"/>
          </w:tcPr>
          <w:p w14:paraId="5B3F1DD9" w14:textId="75311594" w:rsidR="003E2EA5" w:rsidRPr="00731B11" w:rsidRDefault="00B839E4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 [3.7 – 6.0]</w:t>
            </w:r>
          </w:p>
        </w:tc>
        <w:tc>
          <w:tcPr>
            <w:tcW w:w="541" w:type="pct"/>
          </w:tcPr>
          <w:p w14:paraId="1F6906EB" w14:textId="64CB9142" w:rsidR="003E2EA5" w:rsidRPr="00731B11" w:rsidRDefault="004029C6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</w:p>
        </w:tc>
        <w:tc>
          <w:tcPr>
            <w:tcW w:w="622" w:type="pct"/>
          </w:tcPr>
          <w:p w14:paraId="1B3B38B2" w14:textId="53FB2027" w:rsidR="003E2EA5" w:rsidRPr="00731B11" w:rsidRDefault="00D936F1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7" w:type="pct"/>
          </w:tcPr>
          <w:p w14:paraId="49FAB78A" w14:textId="1F3A59D1" w:rsidR="003E2EA5" w:rsidRPr="00731B11" w:rsidRDefault="00D936F1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</w:tr>
      <w:tr w:rsidR="00B839E4" w:rsidRPr="00731B11" w14:paraId="59C2373C" w14:textId="77777777" w:rsidTr="008A08C7">
        <w:trPr>
          <w:trHeight w:val="433"/>
        </w:trPr>
        <w:tc>
          <w:tcPr>
            <w:tcW w:w="499" w:type="pct"/>
          </w:tcPr>
          <w:p w14:paraId="58470525" w14:textId="74B4DFF7" w:rsidR="003E2EA5" w:rsidRPr="00731B11" w:rsidRDefault="003E2EA5" w:rsidP="0088762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/Em ratio</w:t>
            </w:r>
          </w:p>
        </w:tc>
        <w:tc>
          <w:tcPr>
            <w:tcW w:w="581" w:type="pct"/>
          </w:tcPr>
          <w:p w14:paraId="379D3DED" w14:textId="006274CE" w:rsidR="003E2EA5" w:rsidRPr="00731B11" w:rsidRDefault="00120018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[9 – 16]</w:t>
            </w:r>
          </w:p>
        </w:tc>
        <w:tc>
          <w:tcPr>
            <w:tcW w:w="640" w:type="pct"/>
          </w:tcPr>
          <w:p w14:paraId="265D6CA4" w14:textId="37C68EEF" w:rsidR="003E2EA5" w:rsidRPr="00731B11" w:rsidRDefault="00120018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[9 – 16]</w:t>
            </w:r>
          </w:p>
        </w:tc>
        <w:tc>
          <w:tcPr>
            <w:tcW w:w="652" w:type="pct"/>
          </w:tcPr>
          <w:p w14:paraId="691D8440" w14:textId="6A4BF461" w:rsidR="003E2EA5" w:rsidRPr="00731B11" w:rsidRDefault="007F300F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577" w:type="pct"/>
          </w:tcPr>
          <w:p w14:paraId="2C677FB1" w14:textId="279B8F62" w:rsidR="003E2EA5" w:rsidRPr="00731B11" w:rsidRDefault="00B839E4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[10 – 18]</w:t>
            </w:r>
          </w:p>
        </w:tc>
        <w:tc>
          <w:tcPr>
            <w:tcW w:w="591" w:type="pct"/>
          </w:tcPr>
          <w:p w14:paraId="199A671F" w14:textId="6E51DEE5" w:rsidR="003E2EA5" w:rsidRPr="00731B11" w:rsidRDefault="00B839E4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[10 - 15]</w:t>
            </w:r>
          </w:p>
        </w:tc>
        <w:tc>
          <w:tcPr>
            <w:tcW w:w="541" w:type="pct"/>
          </w:tcPr>
          <w:p w14:paraId="5372BE1E" w14:textId="67F5E924" w:rsidR="003E2EA5" w:rsidRPr="00731B11" w:rsidRDefault="004029C6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622" w:type="pct"/>
          </w:tcPr>
          <w:p w14:paraId="73F46507" w14:textId="52931F8C" w:rsidR="003E2EA5" w:rsidRPr="00731B11" w:rsidRDefault="00D936F1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7" w:type="pct"/>
          </w:tcPr>
          <w:p w14:paraId="01D4BF79" w14:textId="6ABD278D" w:rsidR="003E2EA5" w:rsidRPr="00731B11" w:rsidRDefault="00D936F1" w:rsidP="004573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</w:t>
            </w:r>
          </w:p>
        </w:tc>
      </w:tr>
    </w:tbl>
    <w:p w14:paraId="4BD9E886" w14:textId="05988029" w:rsidR="00B17240" w:rsidRPr="00731B11" w:rsidRDefault="008A08C7" w:rsidP="00B1724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31B11">
        <w:rPr>
          <w:rFonts w:ascii="Times New Roman" w:hAnsi="Times New Roman" w:cs="Times New Roman"/>
          <w:sz w:val="20"/>
          <w:szCs w:val="20"/>
          <w:lang w:val="en-GB"/>
        </w:rPr>
        <w:t xml:space="preserve">A-wave velocity= peak late diastolic filling velocity, DET= Deceleration time, E-wave velocity= peak early filling velocity, LA= left atrium, </w:t>
      </w:r>
      <w:r w:rsidR="00B17240" w:rsidRPr="00731B11">
        <w:rPr>
          <w:rFonts w:ascii="Times New Roman" w:hAnsi="Times New Roman" w:cs="Times New Roman"/>
          <w:sz w:val="20"/>
          <w:szCs w:val="20"/>
          <w:lang w:val="en-GB"/>
        </w:rPr>
        <w:t>LVEF= left ventricular ejection fraction, LVEDD=left ventricular end-diastolic dimension, LVESD=left ventricular end-systolic dimension</w:t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t xml:space="preserve">, OMT= optimal medical therapy, </w:t>
      </w:r>
      <w:r w:rsidR="008B4A9B" w:rsidRPr="00731B11">
        <w:rPr>
          <w:rFonts w:ascii="Times New Roman" w:hAnsi="Times New Roman" w:cs="Times New Roman"/>
          <w:sz w:val="20"/>
          <w:szCs w:val="20"/>
          <w:lang w:val="en-GB"/>
        </w:rPr>
        <w:t>RDN</w:t>
      </w:r>
      <w:r w:rsidR="00C82EDF" w:rsidRPr="00731B11">
        <w:rPr>
          <w:rFonts w:ascii="Times New Roman" w:hAnsi="Times New Roman" w:cs="Times New Roman"/>
          <w:sz w:val="20"/>
          <w:szCs w:val="20"/>
          <w:lang w:val="en-GB"/>
        </w:rPr>
        <w:t>= renal sympathetic denervation.</w:t>
      </w:r>
      <w:r w:rsidR="008B4A9B" w:rsidRPr="00731B1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C4F31" w:rsidRPr="00731B11">
        <w:rPr>
          <w:rFonts w:ascii="Times New Roman" w:hAnsi="Times New Roman" w:cs="Times New Roman"/>
          <w:sz w:val="20"/>
          <w:szCs w:val="20"/>
          <w:lang w:val="en-GB"/>
        </w:rPr>
        <w:br/>
      </w:r>
      <w:r w:rsidR="000B3413" w:rsidRPr="00731B11">
        <w:rPr>
          <w:rFonts w:ascii="Times New Roman" w:hAnsi="Times New Roman" w:cs="Times New Roman"/>
          <w:sz w:val="20"/>
          <w:szCs w:val="20"/>
          <w:lang w:val="en-GB"/>
        </w:rPr>
        <w:br/>
      </w:r>
      <w:r w:rsidR="000B3413" w:rsidRPr="00731B11">
        <w:rPr>
          <w:rFonts w:ascii="Times New Roman" w:hAnsi="Times New Roman" w:cs="Times New Roman"/>
          <w:b/>
          <w:sz w:val="20"/>
          <w:szCs w:val="20"/>
          <w:lang w:val="en-GB"/>
        </w:rPr>
        <w:t xml:space="preserve">Note </w:t>
      </w:r>
      <w:r w:rsidR="000B3413" w:rsidRPr="00731B11">
        <w:rPr>
          <w:rFonts w:ascii="Times New Roman" w:hAnsi="Times New Roman" w:cs="Times New Roman"/>
          <w:sz w:val="20"/>
          <w:szCs w:val="20"/>
          <w:lang w:val="en-GB"/>
        </w:rPr>
        <w:t xml:space="preserve">A significant change was seen in the A-wave velocity in the RDN-group, with no change in the OMT-group, from 80 cm/s [56 -100] at baseline to 65 cm/s [55 - 87] at 6 months, p=0.009 vs. 61 cm/s [46 -79] to 60 cm/s [50 -72], p=0.67 in the OMT group, p-value for difference between group=0.048. No significant change was seen in other indices for diastolic function. </w:t>
      </w:r>
    </w:p>
    <w:p w14:paraId="01BA4057" w14:textId="77777777" w:rsidR="00B17240" w:rsidRPr="00731B11" w:rsidRDefault="00B17240" w:rsidP="00B17240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142ED0B" w14:textId="77777777" w:rsidR="00B17240" w:rsidRPr="00731B11" w:rsidRDefault="00B17240" w:rsidP="00B17240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23CFD50" w14:textId="23E6A43F" w:rsidR="00B17240" w:rsidRPr="00731B11" w:rsidRDefault="003A7B29" w:rsidP="00B17240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31B11">
        <w:rPr>
          <w:rFonts w:ascii="Times New Roman" w:hAnsi="Times New Roman" w:cs="Times New Roman"/>
          <w:b/>
          <w:sz w:val="20"/>
          <w:szCs w:val="20"/>
          <w:lang w:val="en-GB"/>
        </w:rPr>
        <w:t>Table S3</w:t>
      </w:r>
      <w:r w:rsidR="00B17240" w:rsidRPr="00731B1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Change in blood pressure</w:t>
      </w:r>
      <w:r w:rsidR="00C067E7" w:rsidRPr="00731B11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heart rate and mean arterial pressure </w:t>
      </w:r>
    </w:p>
    <w:tbl>
      <w:tblPr>
        <w:tblStyle w:val="Tabelraster"/>
        <w:tblW w:w="5325" w:type="pct"/>
        <w:tblLook w:val="04A0" w:firstRow="1" w:lastRow="0" w:firstColumn="1" w:lastColumn="0" w:noHBand="0" w:noVBand="1"/>
      </w:tblPr>
      <w:tblGrid>
        <w:gridCol w:w="1535"/>
        <w:gridCol w:w="1696"/>
        <w:gridCol w:w="1687"/>
        <w:gridCol w:w="1562"/>
        <w:gridCol w:w="1434"/>
        <w:gridCol w:w="1389"/>
        <w:gridCol w:w="1759"/>
        <w:gridCol w:w="2289"/>
        <w:gridCol w:w="1553"/>
      </w:tblGrid>
      <w:tr w:rsidR="00D953B0" w:rsidRPr="00731B11" w14:paraId="7843923B" w14:textId="77777777" w:rsidTr="00774588">
        <w:trPr>
          <w:trHeight w:val="691"/>
        </w:trPr>
        <w:tc>
          <w:tcPr>
            <w:tcW w:w="515" w:type="pct"/>
          </w:tcPr>
          <w:p w14:paraId="19B22D3E" w14:textId="77777777" w:rsidR="00D953B0" w:rsidRPr="00731B11" w:rsidRDefault="00D953B0" w:rsidP="00E64FF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637E7438" w14:textId="77777777" w:rsidR="00D953B0" w:rsidRPr="00731B11" w:rsidRDefault="00D953B0" w:rsidP="00E64FF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053D7A3D" w14:textId="77777777" w:rsidR="00D953B0" w:rsidRPr="00731B11" w:rsidRDefault="00D953B0" w:rsidP="00E64FF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5" w:type="pct"/>
            <w:gridSpan w:val="2"/>
          </w:tcPr>
          <w:p w14:paraId="22872D3C" w14:textId="77777777" w:rsidR="00D953B0" w:rsidRPr="00731B11" w:rsidRDefault="00D953B0" w:rsidP="00E64F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DN</w:t>
            </w:r>
          </w:p>
          <w:p w14:paraId="36DF1DAE" w14:textId="66B767DC" w:rsidR="00D953B0" w:rsidRPr="00731B11" w:rsidRDefault="00D953B0" w:rsidP="00E64FFF">
            <w:pPr>
              <w:tabs>
                <w:tab w:val="right" w:pos="3861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24" w:type="pct"/>
          </w:tcPr>
          <w:p w14:paraId="5D3B1957" w14:textId="77777777" w:rsidR="00D953B0" w:rsidRPr="00731B11" w:rsidRDefault="00D953B0" w:rsidP="00E64F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fference</w:t>
            </w:r>
          </w:p>
          <w:p w14:paraId="28826F9C" w14:textId="54B77ABA" w:rsidR="00DD2952" w:rsidRPr="00731B11" w:rsidRDefault="00DD2952" w:rsidP="00E64F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947" w:type="pct"/>
            <w:gridSpan w:val="2"/>
          </w:tcPr>
          <w:p w14:paraId="2F006D85" w14:textId="77777777" w:rsidR="00D953B0" w:rsidRPr="00731B11" w:rsidRDefault="00D953B0" w:rsidP="00E64F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MT</w:t>
            </w:r>
          </w:p>
          <w:p w14:paraId="3E76437C" w14:textId="6EE68724" w:rsidR="00D953B0" w:rsidRPr="00731B11" w:rsidRDefault="00D953B0" w:rsidP="00E64FFF">
            <w:pPr>
              <w:tabs>
                <w:tab w:val="right" w:pos="3615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07ABDCB6" w14:textId="77777777" w:rsidR="00D953B0" w:rsidRPr="00731B11" w:rsidRDefault="00D953B0" w:rsidP="00E64F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fference</w:t>
            </w:r>
          </w:p>
          <w:p w14:paraId="5A07C06A" w14:textId="006F372C" w:rsidR="00DD2952" w:rsidRPr="00731B11" w:rsidRDefault="00DD2952" w:rsidP="00E64F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68" w:type="pct"/>
          </w:tcPr>
          <w:p w14:paraId="766D9093" w14:textId="77777777" w:rsidR="00D953B0" w:rsidRPr="00731B11" w:rsidRDefault="00D953B0" w:rsidP="00E64F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n between-group difference (95% CI)</w:t>
            </w:r>
          </w:p>
        </w:tc>
        <w:tc>
          <w:tcPr>
            <w:tcW w:w="521" w:type="pct"/>
          </w:tcPr>
          <w:p w14:paraId="64505116" w14:textId="2A35A2E8" w:rsidR="00D953B0" w:rsidRPr="00731B11" w:rsidRDefault="00D953B0" w:rsidP="00E64F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97FD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p</w:t>
            </w:r>
            <w:r w:rsidR="00731B11"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</w:t>
            </w: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lue</w:t>
            </w:r>
          </w:p>
        </w:tc>
      </w:tr>
      <w:tr w:rsidR="00731B11" w:rsidRPr="00731B11" w14:paraId="6E7A62D4" w14:textId="77777777" w:rsidTr="00774588">
        <w:trPr>
          <w:trHeight w:val="404"/>
        </w:trPr>
        <w:tc>
          <w:tcPr>
            <w:tcW w:w="515" w:type="pct"/>
          </w:tcPr>
          <w:p w14:paraId="0827B00E" w14:textId="77777777" w:rsidR="00731B11" w:rsidRPr="00731B11" w:rsidRDefault="00731B11" w:rsidP="001B68A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9" w:type="pct"/>
          </w:tcPr>
          <w:p w14:paraId="7599C061" w14:textId="7A42B2B7" w:rsidR="00731B11" w:rsidRPr="00731B11" w:rsidRDefault="00731B11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566" w:type="pct"/>
          </w:tcPr>
          <w:p w14:paraId="26764B64" w14:textId="419099BB" w:rsidR="00731B11" w:rsidRPr="00731B11" w:rsidRDefault="00731B11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524" w:type="pct"/>
          </w:tcPr>
          <w:p w14:paraId="23370270" w14:textId="77777777" w:rsidR="00731B11" w:rsidRPr="00731B11" w:rsidRDefault="00731B11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1" w:type="pct"/>
          </w:tcPr>
          <w:p w14:paraId="106544A1" w14:textId="09070633" w:rsidR="00731B11" w:rsidRPr="00731B11" w:rsidRDefault="00731B11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466" w:type="pct"/>
          </w:tcPr>
          <w:p w14:paraId="180681F9" w14:textId="38A6B7D0" w:rsidR="00731B11" w:rsidRPr="00731B11" w:rsidRDefault="00731B11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590" w:type="pct"/>
          </w:tcPr>
          <w:p w14:paraId="4CB4EABF" w14:textId="77777777" w:rsidR="00731B11" w:rsidRPr="00731B11" w:rsidRDefault="00731B11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8" w:type="pct"/>
          </w:tcPr>
          <w:p w14:paraId="539E918E" w14:textId="77777777" w:rsidR="00731B11" w:rsidRPr="00731B11" w:rsidRDefault="00731B11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</w:tcPr>
          <w:p w14:paraId="0542CB35" w14:textId="77777777" w:rsidR="00731B11" w:rsidRPr="00731B11" w:rsidRDefault="00731B11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B68AF" w:rsidRPr="00731B11" w14:paraId="409E06F3" w14:textId="77777777" w:rsidTr="00774588">
        <w:trPr>
          <w:trHeight w:val="404"/>
        </w:trPr>
        <w:tc>
          <w:tcPr>
            <w:tcW w:w="515" w:type="pct"/>
          </w:tcPr>
          <w:p w14:paraId="1BB2CEA1" w14:textId="77777777" w:rsidR="001B68AF" w:rsidRPr="00731B11" w:rsidRDefault="001B68AF" w:rsidP="001B68A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534DC816" w14:textId="35ADC385" w:rsidR="001B68AF" w:rsidRPr="00731B11" w:rsidRDefault="001B68AF" w:rsidP="001B68A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ys ABPM</w:t>
            </w:r>
          </w:p>
        </w:tc>
        <w:tc>
          <w:tcPr>
            <w:tcW w:w="569" w:type="pct"/>
          </w:tcPr>
          <w:p w14:paraId="71679974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A01C822" w14:textId="2E76EBBB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 ± 9</w:t>
            </w:r>
          </w:p>
        </w:tc>
        <w:tc>
          <w:tcPr>
            <w:tcW w:w="566" w:type="pct"/>
          </w:tcPr>
          <w:p w14:paraId="0115BA96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167BFE1" w14:textId="39A3CB5C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 ± 10</w:t>
            </w:r>
          </w:p>
        </w:tc>
        <w:tc>
          <w:tcPr>
            <w:tcW w:w="524" w:type="pct"/>
          </w:tcPr>
          <w:p w14:paraId="1A458B34" w14:textId="77777777" w:rsidR="00234AC3" w:rsidRPr="00731B11" w:rsidRDefault="00234AC3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282D7EC" w14:textId="77777777" w:rsidR="001B68AF" w:rsidRPr="00731B11" w:rsidRDefault="00C545F2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8 (-1.4 to 5.1)</w:t>
            </w:r>
          </w:p>
          <w:p w14:paraId="6438FA6B" w14:textId="36C5EF87" w:rsidR="00234AC3" w:rsidRPr="00731B11" w:rsidRDefault="00234AC3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1" w:type="pct"/>
          </w:tcPr>
          <w:p w14:paraId="466025BF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8EBD959" w14:textId="7194E9A0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 ± 9</w:t>
            </w:r>
          </w:p>
        </w:tc>
        <w:tc>
          <w:tcPr>
            <w:tcW w:w="466" w:type="pct"/>
          </w:tcPr>
          <w:p w14:paraId="3CC9E5E4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68663C1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 ± 10</w:t>
            </w:r>
          </w:p>
          <w:p w14:paraId="0AFE1C8D" w14:textId="61A3DDF1" w:rsidR="00263251" w:rsidRPr="00731B11" w:rsidRDefault="00263251" w:rsidP="00234A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5CFAEED7" w14:textId="77777777" w:rsidR="005F1ECC" w:rsidRPr="00731B11" w:rsidRDefault="005F1ECC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19A1261" w14:textId="3FD4ACEE" w:rsidR="00BD1DC5" w:rsidRPr="00731B11" w:rsidRDefault="005F1ECC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 (-5.0 to 1.6)</w:t>
            </w:r>
          </w:p>
        </w:tc>
        <w:tc>
          <w:tcPr>
            <w:tcW w:w="768" w:type="pct"/>
          </w:tcPr>
          <w:p w14:paraId="06B83E9A" w14:textId="77777777" w:rsidR="00EE286B" w:rsidRPr="00731B11" w:rsidRDefault="00EE286B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EC0062E" w14:textId="38AE0310" w:rsidR="001B68AF" w:rsidRPr="00731B11" w:rsidRDefault="006E51AA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6 (-8.04 to 0.93)</w:t>
            </w:r>
          </w:p>
        </w:tc>
        <w:tc>
          <w:tcPr>
            <w:tcW w:w="521" w:type="pct"/>
          </w:tcPr>
          <w:p w14:paraId="7DA90658" w14:textId="77777777" w:rsidR="00EE286B" w:rsidRPr="00731B11" w:rsidRDefault="00EE286B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7B9DE9D" w14:textId="3DA4FDCA" w:rsidR="001B68AF" w:rsidRPr="00731B11" w:rsidRDefault="006E51AA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</w:tr>
      <w:tr w:rsidR="001B68AF" w:rsidRPr="00731B11" w14:paraId="54D8D25D" w14:textId="77777777" w:rsidTr="00774588">
        <w:trPr>
          <w:trHeight w:val="404"/>
        </w:trPr>
        <w:tc>
          <w:tcPr>
            <w:tcW w:w="515" w:type="pct"/>
          </w:tcPr>
          <w:p w14:paraId="032A7D5E" w14:textId="77777777" w:rsidR="001B68AF" w:rsidRPr="00731B11" w:rsidRDefault="001B68AF" w:rsidP="001B68A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57852D72" w14:textId="101843F0" w:rsidR="001B68AF" w:rsidRPr="00731B11" w:rsidRDefault="001B68AF" w:rsidP="001B68A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a ABPM</w:t>
            </w:r>
          </w:p>
        </w:tc>
        <w:tc>
          <w:tcPr>
            <w:tcW w:w="569" w:type="pct"/>
          </w:tcPr>
          <w:p w14:paraId="233E30B0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B2D4209" w14:textId="23DE9BEB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± 6</w:t>
            </w:r>
          </w:p>
        </w:tc>
        <w:tc>
          <w:tcPr>
            <w:tcW w:w="566" w:type="pct"/>
          </w:tcPr>
          <w:p w14:paraId="5BBD4B1C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24B2206" w14:textId="07F74971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± 8</w:t>
            </w:r>
          </w:p>
        </w:tc>
        <w:tc>
          <w:tcPr>
            <w:tcW w:w="524" w:type="pct"/>
          </w:tcPr>
          <w:p w14:paraId="5C1F957D" w14:textId="77777777" w:rsidR="00234AC3" w:rsidRPr="00731B11" w:rsidRDefault="00234AC3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F8689B5" w14:textId="2627B38B" w:rsidR="00263251" w:rsidRPr="00731B11" w:rsidRDefault="00C545F2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 (-1.9 to 3.4)</w:t>
            </w:r>
          </w:p>
          <w:p w14:paraId="1764EFFD" w14:textId="50B7D3A6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1" w:type="pct"/>
          </w:tcPr>
          <w:p w14:paraId="78D385C6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6576C0C" w14:textId="65BFF76F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± 5</w:t>
            </w:r>
          </w:p>
        </w:tc>
        <w:tc>
          <w:tcPr>
            <w:tcW w:w="466" w:type="pct"/>
          </w:tcPr>
          <w:p w14:paraId="16DF1006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3362BC8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 ± 4</w:t>
            </w:r>
          </w:p>
          <w:p w14:paraId="32D8B624" w14:textId="4CADD0F5" w:rsidR="00263251" w:rsidRPr="00731B11" w:rsidRDefault="00263251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4174B85A" w14:textId="77777777" w:rsidR="005F1ECC" w:rsidRPr="00731B11" w:rsidRDefault="005F1ECC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ED05C3E" w14:textId="6744476B" w:rsidR="001B68AF" w:rsidRPr="00731B11" w:rsidRDefault="005F1ECC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 (-3.3 to 2.0)</w:t>
            </w:r>
          </w:p>
        </w:tc>
        <w:tc>
          <w:tcPr>
            <w:tcW w:w="768" w:type="pct"/>
          </w:tcPr>
          <w:p w14:paraId="57D81A17" w14:textId="77777777" w:rsidR="00EE286B" w:rsidRPr="00731B11" w:rsidRDefault="00EE286B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A6F9635" w14:textId="65465FDA" w:rsidR="001B68AF" w:rsidRPr="00731B11" w:rsidRDefault="006E51AA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0 (-5.04 to 2.23)</w:t>
            </w:r>
          </w:p>
        </w:tc>
        <w:tc>
          <w:tcPr>
            <w:tcW w:w="521" w:type="pct"/>
          </w:tcPr>
          <w:p w14:paraId="4544BF70" w14:textId="77777777" w:rsidR="00EE286B" w:rsidRPr="00731B11" w:rsidRDefault="00EE286B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5E24760" w14:textId="5865679C" w:rsidR="001B68AF" w:rsidRPr="00731B11" w:rsidRDefault="006E51AA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</w:tr>
      <w:tr w:rsidR="001B68AF" w:rsidRPr="00731B11" w14:paraId="2AC51D6F" w14:textId="77777777" w:rsidTr="00774588">
        <w:trPr>
          <w:trHeight w:val="404"/>
        </w:trPr>
        <w:tc>
          <w:tcPr>
            <w:tcW w:w="515" w:type="pct"/>
          </w:tcPr>
          <w:p w14:paraId="0DF2F7EE" w14:textId="77777777" w:rsidR="001B68AF" w:rsidRPr="00731B11" w:rsidRDefault="001B68AF" w:rsidP="001B68A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0AD29DAD" w14:textId="3D1E103F" w:rsidR="001B68AF" w:rsidRPr="00731B11" w:rsidRDefault="001B68AF" w:rsidP="001B68A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ffice SBP</w:t>
            </w:r>
          </w:p>
        </w:tc>
        <w:tc>
          <w:tcPr>
            <w:tcW w:w="569" w:type="pct"/>
          </w:tcPr>
          <w:p w14:paraId="2E1040E4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CF7ABA5" w14:textId="40963F59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 ± 11</w:t>
            </w:r>
          </w:p>
        </w:tc>
        <w:tc>
          <w:tcPr>
            <w:tcW w:w="566" w:type="pct"/>
          </w:tcPr>
          <w:p w14:paraId="34C9267B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480C2D0" w14:textId="23D5F98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 ± 16</w:t>
            </w:r>
          </w:p>
        </w:tc>
        <w:tc>
          <w:tcPr>
            <w:tcW w:w="524" w:type="pct"/>
          </w:tcPr>
          <w:p w14:paraId="07371FE2" w14:textId="77777777" w:rsidR="00234AC3" w:rsidRPr="00731B11" w:rsidRDefault="00234AC3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54A5037" w14:textId="77777777" w:rsidR="001B68AF" w:rsidRPr="00731B11" w:rsidRDefault="00C545F2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 (-9.4 to 0.9)</w:t>
            </w:r>
          </w:p>
          <w:p w14:paraId="6ABE98A6" w14:textId="757C1BFB" w:rsidR="00234AC3" w:rsidRPr="00731B11" w:rsidRDefault="00234AC3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1" w:type="pct"/>
          </w:tcPr>
          <w:p w14:paraId="10845CEE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CF31882" w14:textId="40EDD6C0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4 ± 19</w:t>
            </w:r>
          </w:p>
        </w:tc>
        <w:tc>
          <w:tcPr>
            <w:tcW w:w="466" w:type="pct"/>
          </w:tcPr>
          <w:p w14:paraId="0947121E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EE43281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 ± 16</w:t>
            </w:r>
          </w:p>
          <w:p w14:paraId="050004E7" w14:textId="103A7D43" w:rsidR="00263251" w:rsidRPr="00731B11" w:rsidRDefault="00263251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7EE60424" w14:textId="77777777" w:rsidR="005F1ECC" w:rsidRPr="00731B11" w:rsidRDefault="005F1ECC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CC8C4F1" w14:textId="57F57713" w:rsidR="001B68AF" w:rsidRPr="00731B11" w:rsidRDefault="005F1ECC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8 (-5.4 to 11.0)</w:t>
            </w:r>
          </w:p>
        </w:tc>
        <w:tc>
          <w:tcPr>
            <w:tcW w:w="768" w:type="pct"/>
          </w:tcPr>
          <w:p w14:paraId="48623097" w14:textId="77777777" w:rsidR="00EE286B" w:rsidRPr="00731B11" w:rsidRDefault="00EE286B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D384623" w14:textId="186DD3C7" w:rsidR="001B68AF" w:rsidRPr="00731B11" w:rsidRDefault="006E51AA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4 (-2.29 to 16.5)</w:t>
            </w:r>
          </w:p>
        </w:tc>
        <w:tc>
          <w:tcPr>
            <w:tcW w:w="521" w:type="pct"/>
          </w:tcPr>
          <w:p w14:paraId="7DD455E5" w14:textId="77777777" w:rsidR="00EE286B" w:rsidRPr="00731B11" w:rsidRDefault="00EE286B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2E79ED5" w14:textId="7970F783" w:rsidR="001B68AF" w:rsidRPr="00731B11" w:rsidRDefault="006E51AA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</w:tr>
      <w:tr w:rsidR="001B68AF" w:rsidRPr="00731B11" w14:paraId="0483663B" w14:textId="77777777" w:rsidTr="00774588">
        <w:trPr>
          <w:trHeight w:val="404"/>
        </w:trPr>
        <w:tc>
          <w:tcPr>
            <w:tcW w:w="515" w:type="pct"/>
          </w:tcPr>
          <w:p w14:paraId="25FFD039" w14:textId="77777777" w:rsidR="001B68AF" w:rsidRPr="00731B11" w:rsidRDefault="001B68AF" w:rsidP="001B68A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13E033D4" w14:textId="61E3E110" w:rsidR="001B68AF" w:rsidRPr="00731B11" w:rsidRDefault="001B68AF" w:rsidP="001B68A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ffice DBP</w:t>
            </w:r>
          </w:p>
        </w:tc>
        <w:tc>
          <w:tcPr>
            <w:tcW w:w="569" w:type="pct"/>
          </w:tcPr>
          <w:p w14:paraId="5F090EF9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B3107D0" w14:textId="799057E5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± 8</w:t>
            </w:r>
          </w:p>
        </w:tc>
        <w:tc>
          <w:tcPr>
            <w:tcW w:w="566" w:type="pct"/>
          </w:tcPr>
          <w:p w14:paraId="62D27666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3056817" w14:textId="3F151666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± 8</w:t>
            </w:r>
          </w:p>
        </w:tc>
        <w:tc>
          <w:tcPr>
            <w:tcW w:w="524" w:type="pct"/>
          </w:tcPr>
          <w:p w14:paraId="398C357F" w14:textId="77777777" w:rsidR="00234AC3" w:rsidRPr="00731B11" w:rsidRDefault="00234AC3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C275BFE" w14:textId="77777777" w:rsidR="001B68AF" w:rsidRPr="00731B11" w:rsidRDefault="00C545F2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 (-3.1 to 4.4)</w:t>
            </w:r>
          </w:p>
          <w:p w14:paraId="417716AB" w14:textId="7DCCFD89" w:rsidR="00234AC3" w:rsidRPr="00731B11" w:rsidRDefault="00234AC3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1" w:type="pct"/>
          </w:tcPr>
          <w:p w14:paraId="7F5457BE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0AD6F92" w14:textId="61B7059D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± 14</w:t>
            </w:r>
          </w:p>
        </w:tc>
        <w:tc>
          <w:tcPr>
            <w:tcW w:w="466" w:type="pct"/>
          </w:tcPr>
          <w:p w14:paraId="2F0B2775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576DAEA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 ± 8</w:t>
            </w:r>
          </w:p>
          <w:p w14:paraId="689DF885" w14:textId="03725D6D" w:rsidR="00263251" w:rsidRPr="00731B11" w:rsidRDefault="00263251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26E97D6B" w14:textId="77777777" w:rsidR="005F1ECC" w:rsidRPr="00731B11" w:rsidRDefault="005F1ECC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F540745" w14:textId="65FC9B95" w:rsidR="001B68AF" w:rsidRPr="00731B11" w:rsidRDefault="005F1ECC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4 (-0.8 to 7.7)</w:t>
            </w:r>
          </w:p>
        </w:tc>
        <w:tc>
          <w:tcPr>
            <w:tcW w:w="768" w:type="pct"/>
          </w:tcPr>
          <w:p w14:paraId="5DF93CF9" w14:textId="77777777" w:rsidR="00EE286B" w:rsidRPr="00731B11" w:rsidRDefault="00EE286B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5A7ACB2" w14:textId="79EEECA4" w:rsidR="001B68AF" w:rsidRPr="00731B11" w:rsidRDefault="006E51AA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7 (-2.71 to 8.25)</w:t>
            </w:r>
          </w:p>
        </w:tc>
        <w:tc>
          <w:tcPr>
            <w:tcW w:w="521" w:type="pct"/>
          </w:tcPr>
          <w:p w14:paraId="7B3D1943" w14:textId="77777777" w:rsidR="00EE286B" w:rsidRPr="00731B11" w:rsidRDefault="00EE286B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C98FF35" w14:textId="55F03564" w:rsidR="001B68AF" w:rsidRPr="00731B11" w:rsidRDefault="006E51AA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</w:tr>
      <w:tr w:rsidR="001B68AF" w:rsidRPr="00731B11" w14:paraId="28747F9C" w14:textId="77777777" w:rsidTr="00774588">
        <w:trPr>
          <w:trHeight w:val="423"/>
        </w:trPr>
        <w:tc>
          <w:tcPr>
            <w:tcW w:w="515" w:type="pct"/>
          </w:tcPr>
          <w:p w14:paraId="7E3E1227" w14:textId="77777777" w:rsidR="001B68AF" w:rsidRPr="00731B11" w:rsidRDefault="001B68AF" w:rsidP="001B68A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097D70EC" w14:textId="2E4B5F3A" w:rsidR="001B68AF" w:rsidRPr="00731B11" w:rsidRDefault="001B68AF" w:rsidP="001B68A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*</w:t>
            </w:r>
          </w:p>
        </w:tc>
        <w:tc>
          <w:tcPr>
            <w:tcW w:w="569" w:type="pct"/>
          </w:tcPr>
          <w:p w14:paraId="3188EC8B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C61BCA4" w14:textId="6CE7702D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± 9</w:t>
            </w:r>
          </w:p>
        </w:tc>
        <w:tc>
          <w:tcPr>
            <w:tcW w:w="566" w:type="pct"/>
          </w:tcPr>
          <w:p w14:paraId="27091DC0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C8EAE2E" w14:textId="23C7084C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± 8</w:t>
            </w:r>
          </w:p>
        </w:tc>
        <w:tc>
          <w:tcPr>
            <w:tcW w:w="524" w:type="pct"/>
          </w:tcPr>
          <w:p w14:paraId="37D3FE32" w14:textId="77777777" w:rsidR="00234AC3" w:rsidRPr="00731B11" w:rsidRDefault="00234AC3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D14F19D" w14:textId="77777777" w:rsidR="001B68AF" w:rsidRPr="00731B11" w:rsidRDefault="00C545F2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 (-1.3 to 3.9)</w:t>
            </w:r>
          </w:p>
          <w:p w14:paraId="48BCE2F1" w14:textId="1C56E827" w:rsidR="00234AC3" w:rsidRPr="00731B11" w:rsidRDefault="00234AC3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1" w:type="pct"/>
          </w:tcPr>
          <w:p w14:paraId="455F3FF6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15B154A" w14:textId="722597BB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 ± 9</w:t>
            </w:r>
          </w:p>
        </w:tc>
        <w:tc>
          <w:tcPr>
            <w:tcW w:w="466" w:type="pct"/>
          </w:tcPr>
          <w:p w14:paraId="3D16B0D0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41B2D41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± 9</w:t>
            </w:r>
          </w:p>
          <w:p w14:paraId="6E4C7446" w14:textId="6246759F" w:rsidR="00263251" w:rsidRPr="00731B11" w:rsidRDefault="00263251" w:rsidP="00234A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197C66DB" w14:textId="77777777" w:rsidR="005F1ECC" w:rsidRPr="00731B11" w:rsidRDefault="005F1ECC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6158AB5" w14:textId="58D5B48D" w:rsidR="001B68AF" w:rsidRPr="00731B11" w:rsidRDefault="005F1ECC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 (-4.3 to 2.0)</w:t>
            </w:r>
          </w:p>
        </w:tc>
        <w:tc>
          <w:tcPr>
            <w:tcW w:w="768" w:type="pct"/>
          </w:tcPr>
          <w:p w14:paraId="17125232" w14:textId="77777777" w:rsidR="001B68AF" w:rsidRPr="00731B11" w:rsidRDefault="001B68AF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376FD2D" w14:textId="423C4B7A" w:rsidR="00EE286B" w:rsidRPr="00731B11" w:rsidRDefault="00EE286B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6 (-6.39 to 1.48)</w:t>
            </w:r>
          </w:p>
        </w:tc>
        <w:tc>
          <w:tcPr>
            <w:tcW w:w="521" w:type="pct"/>
          </w:tcPr>
          <w:p w14:paraId="06DB5C67" w14:textId="6B2FAEBF" w:rsidR="001B68AF" w:rsidRPr="00731B11" w:rsidRDefault="00EE286B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0.21</w:t>
            </w:r>
          </w:p>
        </w:tc>
      </w:tr>
      <w:tr w:rsidR="001B68AF" w:rsidRPr="00731B11" w14:paraId="57B7F279" w14:textId="77777777" w:rsidTr="00774588">
        <w:trPr>
          <w:trHeight w:val="416"/>
        </w:trPr>
        <w:tc>
          <w:tcPr>
            <w:tcW w:w="515" w:type="pct"/>
          </w:tcPr>
          <w:p w14:paraId="1C90EDB1" w14:textId="77777777" w:rsidR="001B68AF" w:rsidRPr="00731B11" w:rsidRDefault="001B68AF" w:rsidP="001B68A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18505340" w14:textId="0FE2D978" w:rsidR="001B68AF" w:rsidRPr="00731B11" w:rsidRDefault="001B68AF" w:rsidP="001B68A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P</w:t>
            </w:r>
            <w:r w:rsidR="00C82EDF"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569" w:type="pct"/>
          </w:tcPr>
          <w:p w14:paraId="05C76CD5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C966DFA" w14:textId="4EA6CBDE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 ± 5</w:t>
            </w:r>
          </w:p>
        </w:tc>
        <w:tc>
          <w:tcPr>
            <w:tcW w:w="566" w:type="pct"/>
          </w:tcPr>
          <w:p w14:paraId="25961245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20604B6" w14:textId="09479F8F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 ± 8</w:t>
            </w:r>
          </w:p>
        </w:tc>
        <w:tc>
          <w:tcPr>
            <w:tcW w:w="524" w:type="pct"/>
          </w:tcPr>
          <w:p w14:paraId="370A99FB" w14:textId="77777777" w:rsidR="00234AC3" w:rsidRPr="00731B11" w:rsidRDefault="00234AC3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3E7809C" w14:textId="77777777" w:rsidR="001B68AF" w:rsidRPr="00731B11" w:rsidRDefault="00C545F2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 (-1.0 to 3.9)</w:t>
            </w:r>
          </w:p>
          <w:p w14:paraId="0BEF7B62" w14:textId="0B1C3344" w:rsidR="00234AC3" w:rsidRPr="00731B11" w:rsidRDefault="00234AC3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1" w:type="pct"/>
          </w:tcPr>
          <w:p w14:paraId="273AD932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D5D1A17" w14:textId="17AB1B2C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 ± 5</w:t>
            </w:r>
          </w:p>
        </w:tc>
        <w:tc>
          <w:tcPr>
            <w:tcW w:w="466" w:type="pct"/>
          </w:tcPr>
          <w:p w14:paraId="08958DBC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84E635C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 ± 5</w:t>
            </w:r>
          </w:p>
          <w:p w14:paraId="77BEED19" w14:textId="0E13CA8E" w:rsidR="00263251" w:rsidRPr="00731B11" w:rsidRDefault="00263251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143BC885" w14:textId="77777777" w:rsidR="005F1ECC" w:rsidRPr="00731B11" w:rsidRDefault="005F1ECC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29AC4F3" w14:textId="68BF76C1" w:rsidR="001B68AF" w:rsidRPr="00731B11" w:rsidRDefault="005F1ECC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 (-3.4 to 0.7)</w:t>
            </w:r>
          </w:p>
        </w:tc>
        <w:tc>
          <w:tcPr>
            <w:tcW w:w="768" w:type="pct"/>
          </w:tcPr>
          <w:p w14:paraId="36829BA2" w14:textId="19DBAC2C" w:rsidR="001B68AF" w:rsidRPr="00731B11" w:rsidRDefault="00EE286B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2.80 (-5.93 to 0.24)</w:t>
            </w:r>
          </w:p>
        </w:tc>
        <w:tc>
          <w:tcPr>
            <w:tcW w:w="521" w:type="pct"/>
          </w:tcPr>
          <w:p w14:paraId="4B996B58" w14:textId="401C329A" w:rsidR="001B68AF" w:rsidRPr="00731B11" w:rsidRDefault="00EE286B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0.78</w:t>
            </w:r>
          </w:p>
        </w:tc>
      </w:tr>
      <w:tr w:rsidR="001B68AF" w:rsidRPr="00731B11" w14:paraId="1344929F" w14:textId="77777777" w:rsidTr="00774588">
        <w:trPr>
          <w:trHeight w:val="416"/>
        </w:trPr>
        <w:tc>
          <w:tcPr>
            <w:tcW w:w="515" w:type="pct"/>
          </w:tcPr>
          <w:p w14:paraId="0E8EA0D5" w14:textId="77777777" w:rsidR="001B68AF" w:rsidRPr="00731B11" w:rsidRDefault="001B68AF" w:rsidP="001B68A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2CF96DDF" w14:textId="305FBD8E" w:rsidR="001B68AF" w:rsidRPr="00731B11" w:rsidRDefault="001B68AF" w:rsidP="001B68A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P</w:t>
            </w:r>
            <w:r w:rsidR="00C82EDF"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569" w:type="pct"/>
          </w:tcPr>
          <w:p w14:paraId="6FE7EF18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7F8D681" w14:textId="2FCC57B1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± 8</w:t>
            </w:r>
          </w:p>
        </w:tc>
        <w:tc>
          <w:tcPr>
            <w:tcW w:w="566" w:type="pct"/>
          </w:tcPr>
          <w:p w14:paraId="1BC0F729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04A128B" w14:textId="54D69AF0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± 9</w:t>
            </w:r>
          </w:p>
        </w:tc>
        <w:tc>
          <w:tcPr>
            <w:tcW w:w="524" w:type="pct"/>
          </w:tcPr>
          <w:p w14:paraId="70E39612" w14:textId="77777777" w:rsidR="00234AC3" w:rsidRPr="00731B11" w:rsidRDefault="00234AC3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5EB0583" w14:textId="77777777" w:rsidR="001B68AF" w:rsidRPr="00731B11" w:rsidRDefault="00C545F2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(-2.2 to 1.3)</w:t>
            </w:r>
          </w:p>
          <w:p w14:paraId="54B625C1" w14:textId="2EBB63A9" w:rsidR="00234AC3" w:rsidRPr="00731B11" w:rsidRDefault="00234AC3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1" w:type="pct"/>
          </w:tcPr>
          <w:p w14:paraId="1A3E2FD1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AD32CFC" w14:textId="5EBD2DAE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± 8</w:t>
            </w:r>
          </w:p>
        </w:tc>
        <w:tc>
          <w:tcPr>
            <w:tcW w:w="466" w:type="pct"/>
          </w:tcPr>
          <w:p w14:paraId="61A84C5C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8062059" w14:textId="77777777" w:rsidR="001B68AF" w:rsidRPr="00731B11" w:rsidRDefault="001B68AF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± 9</w:t>
            </w:r>
          </w:p>
          <w:p w14:paraId="4271B183" w14:textId="6642B427" w:rsidR="00263251" w:rsidRPr="00731B11" w:rsidRDefault="00263251" w:rsidP="00234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48DE3B59" w14:textId="77777777" w:rsidR="005F1ECC" w:rsidRPr="00731B11" w:rsidRDefault="005F1ECC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EB3D312" w14:textId="50BEF588" w:rsidR="001B68AF" w:rsidRPr="00731B11" w:rsidRDefault="005F1ECC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 (-3.6 to 0.5)</w:t>
            </w:r>
          </w:p>
        </w:tc>
        <w:tc>
          <w:tcPr>
            <w:tcW w:w="768" w:type="pct"/>
          </w:tcPr>
          <w:p w14:paraId="73B52344" w14:textId="25CC6BBC" w:rsidR="001B68AF" w:rsidRPr="00731B11" w:rsidRDefault="00EE286B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.05 (-3.63 to 1.53)</w:t>
            </w:r>
          </w:p>
        </w:tc>
        <w:tc>
          <w:tcPr>
            <w:tcW w:w="521" w:type="pct"/>
          </w:tcPr>
          <w:p w14:paraId="0716DDB8" w14:textId="3F79FA01" w:rsidR="001B68AF" w:rsidRPr="00731B11" w:rsidRDefault="00EE286B" w:rsidP="002E4D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0.42</w:t>
            </w:r>
          </w:p>
        </w:tc>
      </w:tr>
    </w:tbl>
    <w:p w14:paraId="7A8E8B2B" w14:textId="1456473A" w:rsidR="00B17240" w:rsidRPr="00731B11" w:rsidRDefault="00B17240" w:rsidP="00B1724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31B11">
        <w:rPr>
          <w:rFonts w:ascii="Times New Roman" w:hAnsi="Times New Roman" w:cs="Times New Roman"/>
          <w:sz w:val="20"/>
          <w:szCs w:val="20"/>
          <w:lang w:val="en-GB"/>
        </w:rPr>
        <w:t xml:space="preserve">ABPM= ambulatory blood pressure measurement, </w:t>
      </w:r>
      <w:r w:rsidR="00C82EDF" w:rsidRPr="00731B11">
        <w:rPr>
          <w:rFonts w:ascii="Times New Roman" w:hAnsi="Times New Roman" w:cs="Times New Roman"/>
          <w:sz w:val="20"/>
          <w:szCs w:val="20"/>
          <w:lang w:val="en-GB"/>
        </w:rPr>
        <w:t xml:space="preserve">Dia=diastolic, </w:t>
      </w:r>
      <w:r w:rsidR="00263251" w:rsidRPr="00731B11">
        <w:rPr>
          <w:rFonts w:ascii="Times New Roman" w:hAnsi="Times New Roman" w:cs="Times New Roman"/>
          <w:sz w:val="20"/>
          <w:szCs w:val="20"/>
          <w:lang w:val="en-GB"/>
        </w:rPr>
        <w:t>*</w:t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t>HR= heart rate (measured 24hours</w:t>
      </w:r>
      <w:r w:rsidR="00C82EDF" w:rsidRPr="00731B11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t xml:space="preserve">, MAP= mean arterial pressure,. </w:t>
      </w:r>
      <w:r w:rsidR="00C82EDF" w:rsidRPr="00731B11">
        <w:rPr>
          <w:rFonts w:ascii="Times New Roman" w:hAnsi="Times New Roman" w:cs="Times New Roman"/>
          <w:sz w:val="20"/>
          <w:szCs w:val="20"/>
          <w:lang w:val="en-GB"/>
        </w:rPr>
        <w:t xml:space="preserve">OMT=optimal medical therapy, PP=pulse pressure, </w:t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t>RDN= renal sympathetic denervation,</w:t>
      </w:r>
      <w:r w:rsidR="00C82EDF" w:rsidRPr="00731B11">
        <w:rPr>
          <w:rFonts w:ascii="Times New Roman" w:hAnsi="Times New Roman" w:cs="Times New Roman"/>
          <w:sz w:val="20"/>
          <w:szCs w:val="20"/>
          <w:lang w:val="en-GB"/>
        </w:rPr>
        <w:t xml:space="preserve"> Sys= systolic.</w:t>
      </w:r>
    </w:p>
    <w:p w14:paraId="109C1F4B" w14:textId="77777777" w:rsidR="00774588" w:rsidRPr="00731B11" w:rsidRDefault="0077458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97DDBB2" w14:textId="2EC788D5" w:rsidR="006943EA" w:rsidRPr="00731B11" w:rsidRDefault="0077458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31B11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Note</w:t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t xml:space="preserve"> Mean office systolic blood pressure difference in the RDN group was 4.2mmHg (95% CI: -9.4 to 0.9) at 6 months vs. -2.8mmHg (95% CI: -5.4 to 11.0) in the OMT group, p-value for mean between group difference p=0.14. Additionally, mean systolic 24h ABPM in the RDN group changed at 6 months with -1.8mmHg (95% CI: -1.4 to 5.1) vs. 1.7mmHg (95% CI: -5.0 to 1.6) in OMT group, p-value for mean between group difference p=0.12</w:t>
      </w:r>
    </w:p>
    <w:p w14:paraId="3F14929F" w14:textId="557A9BB3" w:rsidR="00774588" w:rsidRPr="00731B11" w:rsidRDefault="0077458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0F6ADA4" w14:textId="15FDFE4D" w:rsidR="00F07D24" w:rsidRPr="00731B11" w:rsidRDefault="00E26405" w:rsidP="00F07D24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31B11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S4. Defined Daily Dose (DDD) at 6 months within the groups </w:t>
      </w:r>
    </w:p>
    <w:p w14:paraId="44D14F7D" w14:textId="25D8956F" w:rsidR="00D31F91" w:rsidRPr="00731B11" w:rsidRDefault="00D31F91" w:rsidP="00F07D24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31B11">
        <w:rPr>
          <w:rFonts w:ascii="Times New Roman" w:hAnsi="Times New Roman" w:cs="Times New Roman"/>
          <w:sz w:val="20"/>
          <w:szCs w:val="20"/>
          <w:lang w:val="en-GB"/>
        </w:rPr>
        <w:t>The Diuretic Defined Daily Dose is expressed as the sum of the individual DDD of loop diuretics, thiazide diuretics and potassium-sparing diuretics. The Defined Daily Dose of heart failure drugs is expressed as the sum of the individual DDD of ACE-inhibitors, Angiotensin II-antagonists, β-blockers and diuretics including aldosterone receptor blockers.</w:t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731B11">
        <w:rPr>
          <w:rFonts w:ascii="Times New Roman" w:hAnsi="Times New Roman" w:cs="Times New Roman"/>
          <w:sz w:val="20"/>
          <w:szCs w:val="20"/>
          <w:lang w:val="en-GB"/>
        </w:rPr>
        <w:br/>
      </w:r>
    </w:p>
    <w:tbl>
      <w:tblPr>
        <w:tblStyle w:val="TableGrid1"/>
        <w:tblW w:w="11264" w:type="dxa"/>
        <w:tblInd w:w="-5" w:type="dxa"/>
        <w:tblLook w:val="04A0" w:firstRow="1" w:lastRow="0" w:firstColumn="1" w:lastColumn="0" w:noHBand="0" w:noVBand="1"/>
      </w:tblPr>
      <w:tblGrid>
        <w:gridCol w:w="2151"/>
        <w:gridCol w:w="1259"/>
        <w:gridCol w:w="1369"/>
        <w:gridCol w:w="1726"/>
        <w:gridCol w:w="1617"/>
        <w:gridCol w:w="1642"/>
        <w:gridCol w:w="1500"/>
      </w:tblGrid>
      <w:tr w:rsidR="00F07D24" w:rsidRPr="00731B11" w14:paraId="2FF61705" w14:textId="77777777" w:rsidTr="00F07D24">
        <w:trPr>
          <w:trHeight w:val="393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06A75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6DB0EA56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371ACB4C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5E560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DN</w:t>
            </w:r>
          </w:p>
          <w:p w14:paraId="096D4149" w14:textId="62382405" w:rsidR="00F07D24" w:rsidRPr="00731B11" w:rsidRDefault="00F07D24" w:rsidP="00F07D24">
            <w:pPr>
              <w:tabs>
                <w:tab w:val="right" w:pos="3861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E43D8" w14:textId="2DA9A70E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97FD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p</w:t>
            </w:r>
            <w:r w:rsidR="00B92AD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</w:t>
            </w: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lue</w:t>
            </w:r>
          </w:p>
          <w:p w14:paraId="042D8366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eline vs. 6M RDN</w:t>
            </w:r>
          </w:p>
        </w:tc>
        <w:tc>
          <w:tcPr>
            <w:tcW w:w="3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68FEF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MT</w:t>
            </w:r>
          </w:p>
          <w:p w14:paraId="399CA049" w14:textId="77DE79BA" w:rsidR="00F07D24" w:rsidRPr="00731B11" w:rsidRDefault="00F07D24" w:rsidP="00F07D24">
            <w:pPr>
              <w:tabs>
                <w:tab w:val="right" w:pos="3615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DEFE7" w14:textId="59A20EEF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97FD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p</w:t>
            </w:r>
            <w:r w:rsidR="00B92AD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</w:t>
            </w: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lue</w:t>
            </w:r>
          </w:p>
          <w:p w14:paraId="39A95386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eline vs. 6M OMT</w:t>
            </w:r>
          </w:p>
        </w:tc>
      </w:tr>
      <w:tr w:rsidR="00B92AD9" w:rsidRPr="00731B11" w14:paraId="3F938090" w14:textId="77777777" w:rsidTr="00F07D24">
        <w:trPr>
          <w:trHeight w:val="231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93A6F" w14:textId="77777777" w:rsidR="00B92AD9" w:rsidRPr="00731B11" w:rsidRDefault="00B92AD9" w:rsidP="00F07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3A877" w14:textId="09018139" w:rsidR="00B92AD9" w:rsidRPr="00731B11" w:rsidRDefault="00B92AD9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2A588" w14:textId="1A6CFD25" w:rsidR="00B92AD9" w:rsidRPr="00731B11" w:rsidRDefault="00B92AD9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55D79" w14:textId="77777777" w:rsidR="00B92AD9" w:rsidRPr="00731B11" w:rsidRDefault="00B92AD9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FC998" w14:textId="0A70B35E" w:rsidR="00B92AD9" w:rsidRPr="00731B11" w:rsidRDefault="00B92AD9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58F82" w14:textId="162DD8AF" w:rsidR="00B92AD9" w:rsidRPr="00731B11" w:rsidRDefault="00B92AD9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F260D" w14:textId="77777777" w:rsidR="00B92AD9" w:rsidRPr="00731B11" w:rsidRDefault="00B92AD9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07D24" w:rsidRPr="00731B11" w14:paraId="37757907" w14:textId="77777777" w:rsidTr="00F07D24">
        <w:trPr>
          <w:trHeight w:val="231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DDE68" w14:textId="77777777" w:rsidR="00F07D24" w:rsidRPr="00731B11" w:rsidRDefault="00F07D24" w:rsidP="00F07D2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antihypertensive  drugs DDD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9E91C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 [3.6-6.1]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0D341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 [3.4-6.8]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536A9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EC744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 [3.1-6.0]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F3553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 [3.0-5.4]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D7EC8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</w:tr>
      <w:tr w:rsidR="00F07D24" w:rsidRPr="00731B11" w14:paraId="742EBB03" w14:textId="77777777" w:rsidTr="00F07D24">
        <w:trPr>
          <w:trHeight w:val="131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0C820" w14:textId="77777777" w:rsidR="00F07D24" w:rsidRPr="00731B11" w:rsidRDefault="00F07D24" w:rsidP="00F07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uretic DDD</w:t>
            </w:r>
          </w:p>
          <w:p w14:paraId="08FA5184" w14:textId="77777777" w:rsidR="00F07D24" w:rsidRPr="00731B11" w:rsidRDefault="00F07D24" w:rsidP="00F07D2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5D8EC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 [1.3-3.7]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F9068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 [1.0-4.3]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3A1E0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5DBC7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 [1.0-2.5]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D2D1F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 [1.0-2.5]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8D134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</w:t>
            </w:r>
          </w:p>
        </w:tc>
      </w:tr>
      <w:tr w:rsidR="00F07D24" w:rsidRPr="00731B11" w14:paraId="6B8A1774" w14:textId="77777777" w:rsidTr="00F07D24">
        <w:trPr>
          <w:trHeight w:val="108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95D7F" w14:textId="77777777" w:rsidR="00F07D24" w:rsidRPr="00731B11" w:rsidRDefault="00F07D24" w:rsidP="00F07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op Diuretic DDD</w:t>
            </w:r>
          </w:p>
          <w:p w14:paraId="2B14B145" w14:textId="77777777" w:rsidR="00F07D24" w:rsidRPr="00731B11" w:rsidRDefault="00F07D24" w:rsidP="00F07D2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17FA1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 [1.0-3.5]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A1BFB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 [1.0-8.0]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03385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525CC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 [1.0-3.5]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7CA97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 [1.0-2.0]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3E7A3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</w:tr>
      <w:tr w:rsidR="00F07D24" w:rsidRPr="00731B11" w14:paraId="2F7ABB7A" w14:textId="77777777" w:rsidTr="00F07D24">
        <w:trPr>
          <w:trHeight w:val="31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2A2AC" w14:textId="77777777" w:rsidR="00F07D24" w:rsidRPr="00731B11" w:rsidRDefault="00F07D24" w:rsidP="00F07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 Failure drugs DDD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758C1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 [3.5-6.1]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4CDC3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 [3.4-6.8]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6902C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5DC20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 [3.1-5.4]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A7FEE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 [3.0-5.4]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AB22A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</w:t>
            </w:r>
          </w:p>
          <w:p w14:paraId="0291D3E5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12771583" w14:textId="77777777" w:rsidR="00F07D24" w:rsidRPr="00731B11" w:rsidRDefault="00F07D24" w:rsidP="00F07D2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31B11">
        <w:rPr>
          <w:rFonts w:ascii="Times New Roman" w:hAnsi="Times New Roman" w:cs="Times New Roman"/>
          <w:sz w:val="20"/>
          <w:szCs w:val="20"/>
          <w:lang w:val="en-GB"/>
        </w:rPr>
        <w:t>Data was presented as median [interquartile range, IQR]. OMT=optimal medical therapy, RDN= renal sympathetic denervation</w:t>
      </w:r>
    </w:p>
    <w:p w14:paraId="7D80F311" w14:textId="77777777" w:rsidR="00F07D24" w:rsidRPr="00731B11" w:rsidRDefault="00F07D24" w:rsidP="00F07D24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6F9C105" w14:textId="5DF5CB97" w:rsidR="00F07D24" w:rsidRPr="00731B11" w:rsidRDefault="00F07D24" w:rsidP="00F07D24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31B11">
        <w:rPr>
          <w:rFonts w:ascii="Times New Roman" w:hAnsi="Times New Roman" w:cs="Times New Roman"/>
          <w:b/>
          <w:sz w:val="20"/>
          <w:szCs w:val="20"/>
          <w:lang w:val="en-GB"/>
        </w:rPr>
        <w:t>Table S</w:t>
      </w:r>
      <w:r w:rsidR="009A4652" w:rsidRPr="00731B11">
        <w:rPr>
          <w:rFonts w:ascii="Times New Roman" w:hAnsi="Times New Roman" w:cs="Times New Roman"/>
          <w:b/>
          <w:sz w:val="20"/>
          <w:szCs w:val="20"/>
          <w:lang w:val="en-GB"/>
        </w:rPr>
        <w:t>5</w:t>
      </w:r>
      <w:r w:rsidRPr="00731B11">
        <w:rPr>
          <w:rFonts w:ascii="Times New Roman" w:hAnsi="Times New Roman" w:cs="Times New Roman"/>
          <w:b/>
          <w:sz w:val="20"/>
          <w:szCs w:val="20"/>
          <w:lang w:val="en-GB"/>
        </w:rPr>
        <w:t>. Defined Daily Dose (DDD) at 6 months between the group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409"/>
        <w:gridCol w:w="1846"/>
        <w:gridCol w:w="1704"/>
        <w:gridCol w:w="1136"/>
      </w:tblGrid>
      <w:tr w:rsidR="00F07D24" w:rsidRPr="00731B11" w14:paraId="094D1CB1" w14:textId="77777777" w:rsidTr="007B13DE">
        <w:trPr>
          <w:trHeight w:val="504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EC1BF" w14:textId="77777777" w:rsidR="00F07D24" w:rsidRPr="00731B11" w:rsidRDefault="00F07D24" w:rsidP="00F07D2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220B8991" w14:textId="77777777" w:rsidR="00F07D24" w:rsidRPr="00731B11" w:rsidRDefault="00F07D24" w:rsidP="00F07D2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93699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DN (</w:t>
            </w:r>
            <w:r w:rsidRPr="00097FD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n</w:t>
            </w: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24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06AE5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MT (</w:t>
            </w:r>
            <w:r w:rsidRPr="00097FD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n</w:t>
            </w: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25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18877" w14:textId="2E074FE2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97FD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p</w:t>
            </w:r>
            <w:r w:rsidR="00B92AD9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-</w:t>
            </w:r>
            <w:r w:rsidRPr="00731B1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value</w:t>
            </w:r>
          </w:p>
        </w:tc>
      </w:tr>
      <w:tr w:rsidR="00F07D24" w:rsidRPr="00731B11" w14:paraId="0CE00287" w14:textId="77777777" w:rsidTr="007B13DE">
        <w:trPr>
          <w:trHeight w:val="491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27582" w14:textId="77777777" w:rsidR="00F07D24" w:rsidRPr="00731B11" w:rsidRDefault="00F07D24" w:rsidP="00F07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antihypertensive  drugs DDD  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2F9CE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 [3.4-6.8]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63E2A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 [3.0-5.4]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B7B24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</w:tr>
      <w:tr w:rsidR="00F07D24" w:rsidRPr="00731B11" w14:paraId="75619EAB" w14:textId="77777777" w:rsidTr="007B13DE">
        <w:trPr>
          <w:trHeight w:val="504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D9E7B" w14:textId="77777777" w:rsidR="00F07D24" w:rsidRPr="00731B11" w:rsidRDefault="00F07D24" w:rsidP="00F07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uretic DDD</w:t>
            </w:r>
          </w:p>
          <w:p w14:paraId="53459951" w14:textId="77777777" w:rsidR="00F07D24" w:rsidRPr="00731B11" w:rsidRDefault="00F07D24" w:rsidP="00F07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7A0F4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 [1.0-4.3]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67308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 [1.0-2.5]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7AAD5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</w:tr>
      <w:tr w:rsidR="00F07D24" w:rsidRPr="00731B11" w14:paraId="43516460" w14:textId="77777777" w:rsidTr="007B13DE">
        <w:trPr>
          <w:trHeight w:val="504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0F889" w14:textId="77777777" w:rsidR="00F07D24" w:rsidRPr="00731B11" w:rsidRDefault="00F07D24" w:rsidP="00F07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Loop Diuretic DDD</w:t>
            </w:r>
          </w:p>
          <w:p w14:paraId="4F1B87B2" w14:textId="77777777" w:rsidR="00F07D24" w:rsidRPr="00731B11" w:rsidRDefault="00F07D24" w:rsidP="00F07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18F07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 [1.0-8.0]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8F7CD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 [1.0-2.0]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761D7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</w:tc>
      </w:tr>
      <w:tr w:rsidR="00F07D24" w:rsidRPr="00731B11" w14:paraId="2BD10A0E" w14:textId="77777777" w:rsidTr="007B13DE">
        <w:trPr>
          <w:trHeight w:val="70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4869A" w14:textId="77777777" w:rsidR="00F07D24" w:rsidRPr="00731B11" w:rsidRDefault="00F07D24" w:rsidP="00F07D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 Failure drugs DDD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C7F9D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 [3.4-6.8]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87051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 [3.0-5.4]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9BBCD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  <w:p w14:paraId="62568249" w14:textId="77777777" w:rsidR="00F07D24" w:rsidRPr="00731B11" w:rsidRDefault="00F07D24" w:rsidP="00F07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7DFA3516" w14:textId="709BC540" w:rsidR="00441293" w:rsidRPr="00731B11" w:rsidRDefault="00F07D24" w:rsidP="0044129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31B11">
        <w:rPr>
          <w:rFonts w:ascii="Times New Roman" w:hAnsi="Times New Roman" w:cs="Times New Roman"/>
          <w:sz w:val="20"/>
          <w:szCs w:val="20"/>
          <w:lang w:val="en-GB"/>
        </w:rPr>
        <w:t xml:space="preserve">Data was presented as median [interquartile range, IQR]. </w:t>
      </w:r>
      <w:r w:rsidR="00441293" w:rsidRPr="00731B11">
        <w:rPr>
          <w:rFonts w:ascii="Times New Roman" w:hAnsi="Times New Roman" w:cs="Times New Roman"/>
          <w:sz w:val="20"/>
          <w:szCs w:val="20"/>
          <w:lang w:val="en-GB"/>
        </w:rPr>
        <w:tab/>
      </w:r>
      <w:r w:rsidR="00E26405" w:rsidRPr="00731B11">
        <w:rPr>
          <w:rFonts w:ascii="Times New Roman" w:hAnsi="Times New Roman" w:cs="Times New Roman"/>
          <w:b/>
          <w:sz w:val="20"/>
          <w:szCs w:val="20"/>
          <w:lang w:val="en-GB"/>
        </w:rPr>
        <w:br/>
      </w:r>
      <w:r w:rsidR="00E26405" w:rsidRPr="00731B11">
        <w:rPr>
          <w:rFonts w:ascii="Times New Roman" w:hAnsi="Times New Roman" w:cs="Times New Roman"/>
          <w:b/>
          <w:sz w:val="20"/>
          <w:szCs w:val="20"/>
          <w:lang w:val="en-GB"/>
        </w:rPr>
        <w:br/>
      </w:r>
      <w:r w:rsidR="00441293" w:rsidRPr="00731B11">
        <w:rPr>
          <w:rFonts w:ascii="Times New Roman" w:hAnsi="Times New Roman" w:cs="Times New Roman"/>
          <w:b/>
          <w:sz w:val="20"/>
          <w:szCs w:val="20"/>
          <w:lang w:val="en-GB"/>
        </w:rPr>
        <w:t xml:space="preserve">Note </w:t>
      </w:r>
      <w:r w:rsidR="00441293" w:rsidRPr="00731B11">
        <w:rPr>
          <w:rFonts w:ascii="Times New Roman" w:hAnsi="Times New Roman" w:cs="Times New Roman"/>
          <w:sz w:val="20"/>
          <w:szCs w:val="20"/>
          <w:lang w:val="en-GB"/>
        </w:rPr>
        <w:t>Extensive analyses on DDD at baseline and follow-up demonstrated no significant change in both HF drugs and diuretics at baseline and follow-up in both arms.</w:t>
      </w:r>
    </w:p>
    <w:p w14:paraId="22EB1FD6" w14:textId="77777777" w:rsidR="00441293" w:rsidRPr="00731B11" w:rsidRDefault="00441293" w:rsidP="0044129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C6204DE" w14:textId="59E5FB38" w:rsidR="008B6BDC" w:rsidRPr="00731B11" w:rsidRDefault="00E2640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31B11">
        <w:rPr>
          <w:rFonts w:ascii="Times New Roman" w:hAnsi="Times New Roman" w:cs="Times New Roman"/>
          <w:b/>
          <w:sz w:val="20"/>
          <w:szCs w:val="20"/>
          <w:lang w:val="en-GB"/>
        </w:rPr>
        <w:br/>
      </w:r>
      <w:r w:rsidR="009A4652" w:rsidRPr="00731B11">
        <w:rPr>
          <w:rFonts w:ascii="Times New Roman" w:hAnsi="Times New Roman" w:cs="Times New Roman"/>
          <w:b/>
          <w:sz w:val="20"/>
          <w:szCs w:val="20"/>
          <w:lang w:val="en-GB"/>
        </w:rPr>
        <w:t>Table S6</w:t>
      </w:r>
      <w:r w:rsidRPr="00731B1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10345F" w:rsidRPr="00731B11">
        <w:rPr>
          <w:rFonts w:ascii="Times New Roman" w:hAnsi="Times New Roman" w:cs="Times New Roman"/>
          <w:b/>
          <w:sz w:val="20"/>
          <w:szCs w:val="20"/>
          <w:lang w:val="en-GB"/>
        </w:rPr>
        <w:t xml:space="preserve">RAND-36 questionnaire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61"/>
        <w:gridCol w:w="1300"/>
        <w:gridCol w:w="1300"/>
        <w:gridCol w:w="950"/>
        <w:gridCol w:w="1300"/>
        <w:gridCol w:w="1300"/>
        <w:gridCol w:w="1039"/>
        <w:gridCol w:w="1555"/>
      </w:tblGrid>
      <w:tr w:rsidR="00EF3C3E" w:rsidRPr="00731B11" w14:paraId="2F322B39" w14:textId="77777777" w:rsidTr="00C92302">
        <w:trPr>
          <w:trHeight w:val="718"/>
        </w:trPr>
        <w:tc>
          <w:tcPr>
            <w:tcW w:w="0" w:type="auto"/>
          </w:tcPr>
          <w:p w14:paraId="243E5FC4" w14:textId="77777777" w:rsidR="00EF3C3E" w:rsidRPr="00731B11" w:rsidRDefault="00EF3C3E" w:rsidP="00685C6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07ECB29B" w14:textId="77777777" w:rsidR="00EF3C3E" w:rsidRPr="00731B11" w:rsidRDefault="00EF3C3E" w:rsidP="00685C6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1E8C93F7" w14:textId="77777777" w:rsidR="00EF3C3E" w:rsidRPr="00731B11" w:rsidRDefault="00EF3C3E" w:rsidP="00685C6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1215324A" w14:textId="77777777" w:rsidR="00EF3C3E" w:rsidRPr="00731B11" w:rsidRDefault="00EF3C3E" w:rsidP="00685C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DN</w:t>
            </w:r>
          </w:p>
          <w:p w14:paraId="52370644" w14:textId="05345D18" w:rsidR="00EF3C3E" w:rsidRPr="00731B11" w:rsidRDefault="00EF3C3E" w:rsidP="00685C6B">
            <w:pPr>
              <w:tabs>
                <w:tab w:val="right" w:pos="3861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4B0DBF0" w14:textId="77777777" w:rsidR="00EF3C3E" w:rsidRPr="00731B11" w:rsidRDefault="00EF3C3E" w:rsidP="00685C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3846A0E6" w14:textId="5C1F713E" w:rsidR="00EF3C3E" w:rsidRPr="00731B11" w:rsidRDefault="00EF3C3E" w:rsidP="00685C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  <w:r w:rsidR="00B92AD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</w:t>
            </w: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lue</w:t>
            </w:r>
            <w:r w:rsidR="00C9575E"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gridSpan w:val="2"/>
          </w:tcPr>
          <w:p w14:paraId="2C3AC1DC" w14:textId="05E4DEDE" w:rsidR="00EF3C3E" w:rsidRPr="00731B11" w:rsidRDefault="00EF3C3E" w:rsidP="00685C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MT</w:t>
            </w:r>
          </w:p>
          <w:p w14:paraId="652BE2FF" w14:textId="29503600" w:rsidR="00EF3C3E" w:rsidRPr="00731B11" w:rsidRDefault="00EF3C3E" w:rsidP="00685C6B">
            <w:pPr>
              <w:tabs>
                <w:tab w:val="right" w:pos="3615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13EBD96" w14:textId="77777777" w:rsidR="00EF3C3E" w:rsidRPr="00731B11" w:rsidRDefault="00EF3C3E" w:rsidP="00685C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05E70A26" w14:textId="7CB7B4B6" w:rsidR="00EF3C3E" w:rsidRPr="00731B11" w:rsidRDefault="00EF3C3E" w:rsidP="00685C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97FD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p</w:t>
            </w:r>
            <w:r w:rsidR="00B92AD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</w:t>
            </w: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lue</w:t>
            </w:r>
            <w:r w:rsidR="00C9575E"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*</w:t>
            </w:r>
          </w:p>
        </w:tc>
        <w:tc>
          <w:tcPr>
            <w:tcW w:w="0" w:type="auto"/>
          </w:tcPr>
          <w:p w14:paraId="4E20EC7F" w14:textId="77777777" w:rsidR="00EF3C3E" w:rsidRPr="00731B11" w:rsidRDefault="00EF3C3E" w:rsidP="00685C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11F80F0D" w14:textId="4C754F91" w:rsidR="00EF3C3E" w:rsidRPr="00731B11" w:rsidRDefault="00EF3C3E" w:rsidP="00685C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97FD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p</w:t>
            </w:r>
            <w:r w:rsidR="00B92AD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</w:t>
            </w: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lue</w:t>
            </w:r>
          </w:p>
          <w:p w14:paraId="577E9BF7" w14:textId="13A8D5A3" w:rsidR="00C9575E" w:rsidRPr="00731B11" w:rsidRDefault="00C9575E" w:rsidP="00685C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tween groups</w:t>
            </w:r>
          </w:p>
        </w:tc>
      </w:tr>
      <w:tr w:rsidR="00B92AD9" w:rsidRPr="00731B11" w14:paraId="5B4208F7" w14:textId="77777777" w:rsidTr="00C92302">
        <w:trPr>
          <w:trHeight w:val="686"/>
        </w:trPr>
        <w:tc>
          <w:tcPr>
            <w:tcW w:w="0" w:type="auto"/>
          </w:tcPr>
          <w:p w14:paraId="44D7BCDF" w14:textId="77777777" w:rsidR="00B92AD9" w:rsidRPr="00731B11" w:rsidRDefault="00B92AD9" w:rsidP="00F76E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3759280" w14:textId="2726B3A3" w:rsidR="00B92AD9" w:rsidRPr="00731B11" w:rsidRDefault="00B92AD9" w:rsidP="00F76E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0" w:type="auto"/>
          </w:tcPr>
          <w:p w14:paraId="70820A05" w14:textId="6769D2DF" w:rsidR="00B92AD9" w:rsidRPr="00731B11" w:rsidRDefault="00B92AD9" w:rsidP="00F76E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0" w:type="auto"/>
          </w:tcPr>
          <w:p w14:paraId="47C753A2" w14:textId="77777777" w:rsidR="00B92AD9" w:rsidRPr="00731B11" w:rsidRDefault="00B92AD9" w:rsidP="00F76E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4E04465" w14:textId="5DBF4080" w:rsidR="00B92AD9" w:rsidRPr="00731B11" w:rsidRDefault="00B92AD9" w:rsidP="00F76E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0" w:type="auto"/>
          </w:tcPr>
          <w:p w14:paraId="6AACA8A9" w14:textId="076E30BB" w:rsidR="00B92AD9" w:rsidRPr="00731B11" w:rsidRDefault="00B92AD9" w:rsidP="00F76E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0" w:type="auto"/>
          </w:tcPr>
          <w:p w14:paraId="7CCF50A7" w14:textId="77777777" w:rsidR="00B92AD9" w:rsidRPr="00731B11" w:rsidRDefault="00B92AD9" w:rsidP="00F76E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8562123" w14:textId="77777777" w:rsidR="00B92AD9" w:rsidRPr="00731B11" w:rsidRDefault="00B92AD9" w:rsidP="00F76E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3C3E" w:rsidRPr="00731B11" w14:paraId="0FA05574" w14:textId="77777777" w:rsidTr="00C92302">
        <w:trPr>
          <w:trHeight w:val="686"/>
        </w:trPr>
        <w:tc>
          <w:tcPr>
            <w:tcW w:w="0" w:type="auto"/>
          </w:tcPr>
          <w:p w14:paraId="1EC24A2C" w14:textId="77777777" w:rsidR="00EF3C3E" w:rsidRPr="00731B11" w:rsidRDefault="00EF3C3E" w:rsidP="00F76E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491BE379" w14:textId="33D01AA6" w:rsidR="00EF3C3E" w:rsidRPr="00731B11" w:rsidRDefault="00EF3C3E" w:rsidP="00F76E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hysical functioning</w:t>
            </w:r>
          </w:p>
        </w:tc>
        <w:tc>
          <w:tcPr>
            <w:tcW w:w="0" w:type="auto"/>
          </w:tcPr>
          <w:p w14:paraId="3C2BAA1F" w14:textId="77777777" w:rsidR="00EF3C3E" w:rsidRPr="00731B11" w:rsidRDefault="00EF3C3E" w:rsidP="00F76E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C2A4B40" w14:textId="749C07B7" w:rsidR="00EF3C3E" w:rsidRPr="00731B11" w:rsidRDefault="00EF3C3E" w:rsidP="00F76E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[26 – 69]</w:t>
            </w:r>
          </w:p>
        </w:tc>
        <w:tc>
          <w:tcPr>
            <w:tcW w:w="0" w:type="auto"/>
          </w:tcPr>
          <w:p w14:paraId="64547FB9" w14:textId="69321F82" w:rsidR="00EF3C3E" w:rsidRPr="00731B11" w:rsidRDefault="00EF3C3E" w:rsidP="00F76E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br/>
            </w: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[41 – 74]</w:t>
            </w:r>
          </w:p>
        </w:tc>
        <w:tc>
          <w:tcPr>
            <w:tcW w:w="0" w:type="auto"/>
          </w:tcPr>
          <w:p w14:paraId="16E6E121" w14:textId="77777777" w:rsidR="00EF3C3E" w:rsidRPr="00731B11" w:rsidRDefault="00EF3C3E" w:rsidP="00F76E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3211A1F4" w14:textId="0399F076" w:rsidR="00F06292" w:rsidRPr="00731B11" w:rsidRDefault="00F06292" w:rsidP="00F76E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0" w:type="auto"/>
          </w:tcPr>
          <w:p w14:paraId="333BFA9D" w14:textId="77777777" w:rsidR="00EF3C3E" w:rsidRPr="00731B11" w:rsidRDefault="00EF3C3E" w:rsidP="00F76E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0A30C2BF" w14:textId="64582988" w:rsidR="007968BF" w:rsidRPr="00731B11" w:rsidRDefault="007968BF" w:rsidP="00F76E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[46 – 79]</w:t>
            </w:r>
          </w:p>
        </w:tc>
        <w:tc>
          <w:tcPr>
            <w:tcW w:w="0" w:type="auto"/>
          </w:tcPr>
          <w:p w14:paraId="7C4EEF9F" w14:textId="77777777" w:rsidR="00EF3C3E" w:rsidRPr="00731B11" w:rsidRDefault="00EF3C3E" w:rsidP="00F76E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6C593253" w14:textId="4DCA44BB" w:rsidR="007968BF" w:rsidRPr="00731B11" w:rsidRDefault="007968BF" w:rsidP="00F76E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[33 -85]</w:t>
            </w:r>
          </w:p>
        </w:tc>
        <w:tc>
          <w:tcPr>
            <w:tcW w:w="0" w:type="auto"/>
          </w:tcPr>
          <w:p w14:paraId="0B596C1A" w14:textId="77777777" w:rsidR="00EF3C3E" w:rsidRPr="00731B11" w:rsidRDefault="00EF3C3E" w:rsidP="00F76E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24F5939" w14:textId="6D8D4745" w:rsidR="00F76EC2" w:rsidRPr="00731B11" w:rsidRDefault="00F76EC2" w:rsidP="00F76E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0" w:type="auto"/>
          </w:tcPr>
          <w:p w14:paraId="441B3990" w14:textId="77777777" w:rsidR="00EF3C3E" w:rsidRPr="00731B11" w:rsidRDefault="00EF3C3E" w:rsidP="00F76E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DCB0A66" w14:textId="77777777" w:rsidR="00085D32" w:rsidRPr="00731B11" w:rsidRDefault="00085D32" w:rsidP="00F76E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  <w:p w14:paraId="0E09236A" w14:textId="2DB25747" w:rsidR="00085D32" w:rsidRPr="00731B11" w:rsidRDefault="00085D32" w:rsidP="00F76EC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3C3E" w:rsidRPr="00731B11" w14:paraId="4A852614" w14:textId="77777777" w:rsidTr="00C92302">
        <w:trPr>
          <w:trHeight w:val="420"/>
        </w:trPr>
        <w:tc>
          <w:tcPr>
            <w:tcW w:w="0" w:type="auto"/>
          </w:tcPr>
          <w:p w14:paraId="2D08AB89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3BB502FA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ocial functioning</w:t>
            </w:r>
          </w:p>
          <w:p w14:paraId="7C9FC860" w14:textId="715DEF5F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77B9B63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BAB9D35" w14:textId="68198534" w:rsidR="00F06292" w:rsidRPr="00731B11" w:rsidRDefault="00F06292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[38 – 75]</w:t>
            </w:r>
          </w:p>
        </w:tc>
        <w:tc>
          <w:tcPr>
            <w:tcW w:w="0" w:type="auto"/>
          </w:tcPr>
          <w:p w14:paraId="44406B30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2628834" w14:textId="3837568B" w:rsidR="00F06292" w:rsidRPr="00731B11" w:rsidRDefault="00F06292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 [62 – 88]</w:t>
            </w:r>
          </w:p>
        </w:tc>
        <w:tc>
          <w:tcPr>
            <w:tcW w:w="0" w:type="auto"/>
          </w:tcPr>
          <w:p w14:paraId="7E2874B7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4D9677A" w14:textId="38BCDCE7" w:rsidR="00F06292" w:rsidRPr="00731B11" w:rsidRDefault="00F06292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0" w:type="auto"/>
          </w:tcPr>
          <w:p w14:paraId="3332F0DD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912B5FC" w14:textId="3B38264B" w:rsidR="007968BF" w:rsidRPr="00731B11" w:rsidRDefault="007968BF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[53 – 100]</w:t>
            </w:r>
          </w:p>
        </w:tc>
        <w:tc>
          <w:tcPr>
            <w:tcW w:w="0" w:type="auto"/>
          </w:tcPr>
          <w:p w14:paraId="529D953C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126583D" w14:textId="37FE2E6C" w:rsidR="007968BF" w:rsidRPr="00731B11" w:rsidRDefault="007968BF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[63 – 100]</w:t>
            </w:r>
          </w:p>
        </w:tc>
        <w:tc>
          <w:tcPr>
            <w:tcW w:w="0" w:type="auto"/>
          </w:tcPr>
          <w:p w14:paraId="27DAB619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3D9CF48" w14:textId="6707B07B" w:rsidR="00F76EC2" w:rsidRPr="00731B11" w:rsidRDefault="00F76EC2" w:rsidP="00F76E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0" w:type="auto"/>
          </w:tcPr>
          <w:p w14:paraId="23A71752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3FDCBED" w14:textId="2AD512AE" w:rsidR="00085D32" w:rsidRPr="00731B11" w:rsidRDefault="00085D32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</w:t>
            </w:r>
          </w:p>
        </w:tc>
      </w:tr>
      <w:tr w:rsidR="00EF3C3E" w:rsidRPr="00731B11" w14:paraId="14EAD1EE" w14:textId="77777777" w:rsidTr="00C92302">
        <w:trPr>
          <w:trHeight w:val="420"/>
        </w:trPr>
        <w:tc>
          <w:tcPr>
            <w:tcW w:w="0" w:type="auto"/>
          </w:tcPr>
          <w:p w14:paraId="7353EBF8" w14:textId="1DDAFAF0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ole</w:t>
            </w:r>
            <w:r w:rsidR="00B10A57"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of</w:t>
            </w: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limitations (physical problems)</w:t>
            </w:r>
          </w:p>
        </w:tc>
        <w:tc>
          <w:tcPr>
            <w:tcW w:w="0" w:type="auto"/>
          </w:tcPr>
          <w:p w14:paraId="305CFC12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44F0199" w14:textId="5BB8B355" w:rsidR="00F06292" w:rsidRPr="00731B11" w:rsidRDefault="00F06292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[38 – 85]</w:t>
            </w:r>
          </w:p>
        </w:tc>
        <w:tc>
          <w:tcPr>
            <w:tcW w:w="0" w:type="auto"/>
          </w:tcPr>
          <w:p w14:paraId="62FCAE0B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C7F087D" w14:textId="7292A7BB" w:rsidR="00F06292" w:rsidRPr="00731B11" w:rsidRDefault="00F06292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[42 – 90]</w:t>
            </w:r>
          </w:p>
        </w:tc>
        <w:tc>
          <w:tcPr>
            <w:tcW w:w="0" w:type="auto"/>
          </w:tcPr>
          <w:p w14:paraId="56107277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BD23F15" w14:textId="2FA5DCA3" w:rsidR="00F06292" w:rsidRPr="00731B11" w:rsidRDefault="00F06292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0" w:type="auto"/>
          </w:tcPr>
          <w:p w14:paraId="54AE06A8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653B5D3" w14:textId="1D0B022E" w:rsidR="007968BF" w:rsidRPr="00731B11" w:rsidRDefault="007968BF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[6 – 100]</w:t>
            </w:r>
          </w:p>
        </w:tc>
        <w:tc>
          <w:tcPr>
            <w:tcW w:w="0" w:type="auto"/>
          </w:tcPr>
          <w:p w14:paraId="70B93FCC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37EAB34" w14:textId="79451C17" w:rsidR="007968BF" w:rsidRPr="00731B11" w:rsidRDefault="007968BF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 [25 – 96]</w:t>
            </w:r>
          </w:p>
        </w:tc>
        <w:tc>
          <w:tcPr>
            <w:tcW w:w="0" w:type="auto"/>
          </w:tcPr>
          <w:p w14:paraId="66CF64B2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CA9DF0E" w14:textId="77777777" w:rsidR="00F76EC2" w:rsidRPr="00731B11" w:rsidRDefault="00F76EC2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  <w:p w14:paraId="3B09BF37" w14:textId="06469409" w:rsidR="00F76EC2" w:rsidRPr="00731B11" w:rsidRDefault="00F76EC2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D595570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B6676DD" w14:textId="3B08402C" w:rsidR="00085D32" w:rsidRPr="00731B11" w:rsidRDefault="00085D32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</w:tr>
      <w:tr w:rsidR="00EF3C3E" w:rsidRPr="00731B11" w14:paraId="0A5396E2" w14:textId="77777777" w:rsidTr="00C92302">
        <w:trPr>
          <w:trHeight w:val="420"/>
        </w:trPr>
        <w:tc>
          <w:tcPr>
            <w:tcW w:w="0" w:type="auto"/>
          </w:tcPr>
          <w:p w14:paraId="64C5221F" w14:textId="09492FD6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ole</w:t>
            </w:r>
            <w:r w:rsidR="00B10A57"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of</w:t>
            </w: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limitations (emotional problems)</w:t>
            </w:r>
          </w:p>
        </w:tc>
        <w:tc>
          <w:tcPr>
            <w:tcW w:w="0" w:type="auto"/>
          </w:tcPr>
          <w:p w14:paraId="3A06D0E2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104E22A" w14:textId="322EEF2B" w:rsidR="00F06292" w:rsidRPr="00731B11" w:rsidRDefault="00F06292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 [8 – 99]</w:t>
            </w:r>
          </w:p>
        </w:tc>
        <w:tc>
          <w:tcPr>
            <w:tcW w:w="0" w:type="auto"/>
          </w:tcPr>
          <w:p w14:paraId="34934E4E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6D4C897" w14:textId="13531CCA" w:rsidR="00F06292" w:rsidRPr="00731B11" w:rsidRDefault="00F06292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[61 -80]</w:t>
            </w:r>
          </w:p>
        </w:tc>
        <w:tc>
          <w:tcPr>
            <w:tcW w:w="0" w:type="auto"/>
          </w:tcPr>
          <w:p w14:paraId="6F1FE13A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66C6D25" w14:textId="16096847" w:rsidR="00F06292" w:rsidRPr="00731B11" w:rsidRDefault="00F06292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0" w:type="auto"/>
          </w:tcPr>
          <w:p w14:paraId="4B717977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2CB1C84" w14:textId="7E196E29" w:rsidR="007968BF" w:rsidRPr="00731B11" w:rsidRDefault="007968BF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 [33 – 100]</w:t>
            </w:r>
          </w:p>
        </w:tc>
        <w:tc>
          <w:tcPr>
            <w:tcW w:w="0" w:type="auto"/>
          </w:tcPr>
          <w:p w14:paraId="6E70DAC6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134A46C" w14:textId="3E2CC806" w:rsidR="007968BF" w:rsidRPr="00731B11" w:rsidRDefault="007968BF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 [24 – 87]</w:t>
            </w:r>
          </w:p>
        </w:tc>
        <w:tc>
          <w:tcPr>
            <w:tcW w:w="0" w:type="auto"/>
          </w:tcPr>
          <w:p w14:paraId="4B1CE710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B4462A7" w14:textId="1187FE25" w:rsidR="00F76EC2" w:rsidRPr="00731B11" w:rsidRDefault="00F76EC2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0" w:type="auto"/>
          </w:tcPr>
          <w:p w14:paraId="3EB301A7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DCE31A7" w14:textId="4C5BE1F0" w:rsidR="00085D32" w:rsidRPr="00731B11" w:rsidRDefault="00085D32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</w:tr>
      <w:tr w:rsidR="00EF3C3E" w:rsidRPr="00731B11" w14:paraId="71BBC7A1" w14:textId="77777777" w:rsidTr="00C92302">
        <w:trPr>
          <w:trHeight w:val="440"/>
        </w:trPr>
        <w:tc>
          <w:tcPr>
            <w:tcW w:w="0" w:type="auto"/>
          </w:tcPr>
          <w:p w14:paraId="17F8AD47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0EAB4422" w14:textId="00DACE10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ntal health</w:t>
            </w:r>
            <w:r w:rsidR="009B5895"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vitality</w:t>
            </w:r>
          </w:p>
          <w:p w14:paraId="1F8DD6F7" w14:textId="67BB11EB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F776413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08F63266" w14:textId="5AB3B397" w:rsidR="00FC0906" w:rsidRPr="00731B11" w:rsidRDefault="00FC0906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[58 – 79]</w:t>
            </w:r>
          </w:p>
        </w:tc>
        <w:tc>
          <w:tcPr>
            <w:tcW w:w="0" w:type="auto"/>
          </w:tcPr>
          <w:p w14:paraId="31B18E4B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3507EB4C" w14:textId="61F912D5" w:rsidR="00FC0906" w:rsidRPr="00731B11" w:rsidRDefault="00FC0906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[61 – 80]</w:t>
            </w:r>
          </w:p>
        </w:tc>
        <w:tc>
          <w:tcPr>
            <w:tcW w:w="0" w:type="auto"/>
          </w:tcPr>
          <w:p w14:paraId="716A47B4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5564CD14" w14:textId="09CD6DA0" w:rsidR="00FC0906" w:rsidRPr="00731B11" w:rsidRDefault="00FC0906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0" w:type="auto"/>
          </w:tcPr>
          <w:p w14:paraId="65DCA826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5B9DFF53" w14:textId="4C31356F" w:rsidR="007968BF" w:rsidRPr="00731B11" w:rsidRDefault="007968BF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6 [65 – 88] </w:t>
            </w:r>
          </w:p>
        </w:tc>
        <w:tc>
          <w:tcPr>
            <w:tcW w:w="0" w:type="auto"/>
          </w:tcPr>
          <w:p w14:paraId="47761DE1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0E2DCB87" w14:textId="4CEF5EDA" w:rsidR="007968BF" w:rsidRPr="00731B11" w:rsidRDefault="007968BF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 [52 – 92]</w:t>
            </w:r>
          </w:p>
        </w:tc>
        <w:tc>
          <w:tcPr>
            <w:tcW w:w="0" w:type="auto"/>
          </w:tcPr>
          <w:p w14:paraId="71FF3CD2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0FC24F1" w14:textId="7A9D1613" w:rsidR="00F76EC2" w:rsidRPr="00731B11" w:rsidRDefault="00F76EC2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0" w:type="auto"/>
          </w:tcPr>
          <w:p w14:paraId="6B1C6FDA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AAF67D3" w14:textId="77777777" w:rsidR="00085D32" w:rsidRPr="00731B11" w:rsidRDefault="00085D32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</w:t>
            </w:r>
          </w:p>
          <w:p w14:paraId="5029E179" w14:textId="5D99A72E" w:rsidR="00085D32" w:rsidRPr="00731B11" w:rsidRDefault="00085D32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3C3E" w:rsidRPr="00731B11" w14:paraId="646EA54E" w14:textId="77777777" w:rsidTr="00C92302">
        <w:trPr>
          <w:trHeight w:val="433"/>
        </w:trPr>
        <w:tc>
          <w:tcPr>
            <w:tcW w:w="0" w:type="auto"/>
          </w:tcPr>
          <w:p w14:paraId="5CFE5472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5F7F7E8B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in</w:t>
            </w:r>
          </w:p>
          <w:p w14:paraId="60512765" w14:textId="72790F65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6298C0E" w14:textId="77777777" w:rsidR="00FC0906" w:rsidRPr="00731B11" w:rsidRDefault="00FC0906" w:rsidP="00FC090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1D6D44E" w14:textId="20A79DB1" w:rsidR="00FC0906" w:rsidRPr="00731B11" w:rsidRDefault="00EA79D7" w:rsidP="00FC090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 [45 – 100]</w:t>
            </w:r>
          </w:p>
        </w:tc>
        <w:tc>
          <w:tcPr>
            <w:tcW w:w="0" w:type="auto"/>
          </w:tcPr>
          <w:p w14:paraId="455F0F84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115672C1" w14:textId="79E357A7" w:rsidR="00EA79D7" w:rsidRPr="00731B11" w:rsidRDefault="00EA79D7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[67 – 100]</w:t>
            </w:r>
          </w:p>
        </w:tc>
        <w:tc>
          <w:tcPr>
            <w:tcW w:w="0" w:type="auto"/>
          </w:tcPr>
          <w:p w14:paraId="5437E8E1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3672315E" w14:textId="351B7195" w:rsidR="00EA79D7" w:rsidRPr="00731B11" w:rsidRDefault="00EA79D7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0" w:type="auto"/>
          </w:tcPr>
          <w:p w14:paraId="4F4AECA1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3BFD51A8" w14:textId="14F4E9CE" w:rsidR="007968BF" w:rsidRPr="00731B11" w:rsidRDefault="007968BF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5 [49 – 100] </w:t>
            </w:r>
          </w:p>
        </w:tc>
        <w:tc>
          <w:tcPr>
            <w:tcW w:w="0" w:type="auto"/>
          </w:tcPr>
          <w:p w14:paraId="3E76F77A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D1A7B7D" w14:textId="72F1BF25" w:rsidR="007968BF" w:rsidRPr="00731B11" w:rsidRDefault="007968BF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 [57 – 100]</w:t>
            </w:r>
          </w:p>
        </w:tc>
        <w:tc>
          <w:tcPr>
            <w:tcW w:w="0" w:type="auto"/>
          </w:tcPr>
          <w:p w14:paraId="05BA4BB3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E08624B" w14:textId="1EBD5F4E" w:rsidR="00F76EC2" w:rsidRPr="00731B11" w:rsidRDefault="00F76EC2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0" w:type="auto"/>
          </w:tcPr>
          <w:p w14:paraId="0AA15AFF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F1A0640" w14:textId="120C1911" w:rsidR="00085D32" w:rsidRPr="00731B11" w:rsidRDefault="00085D32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</w:tr>
      <w:tr w:rsidR="00EF3C3E" w:rsidRPr="00731B11" w14:paraId="6E44362F" w14:textId="77777777" w:rsidTr="00C92302">
        <w:trPr>
          <w:trHeight w:val="433"/>
        </w:trPr>
        <w:tc>
          <w:tcPr>
            <w:tcW w:w="0" w:type="auto"/>
          </w:tcPr>
          <w:p w14:paraId="3ED38931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br/>
              <w:t>General health perception</w:t>
            </w:r>
          </w:p>
          <w:p w14:paraId="4220C5DC" w14:textId="2AA609D2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00AEC8B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D2C451A" w14:textId="1147254A" w:rsidR="00EA79D7" w:rsidRPr="00731B11" w:rsidRDefault="00EA79D7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[25 -50]</w:t>
            </w:r>
          </w:p>
        </w:tc>
        <w:tc>
          <w:tcPr>
            <w:tcW w:w="0" w:type="auto"/>
          </w:tcPr>
          <w:p w14:paraId="54AE0578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E964E0E" w14:textId="644FF005" w:rsidR="00EA79D7" w:rsidRPr="00731B11" w:rsidRDefault="00EA79D7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[21 – 49]</w:t>
            </w:r>
          </w:p>
        </w:tc>
        <w:tc>
          <w:tcPr>
            <w:tcW w:w="0" w:type="auto"/>
          </w:tcPr>
          <w:p w14:paraId="1A5C8CA1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E1A80CE" w14:textId="7149F0FB" w:rsidR="00EA79D7" w:rsidRPr="00731B11" w:rsidRDefault="00EA79D7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</w:tc>
        <w:tc>
          <w:tcPr>
            <w:tcW w:w="0" w:type="auto"/>
          </w:tcPr>
          <w:p w14:paraId="75F00057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9559431" w14:textId="22856571" w:rsidR="007968BF" w:rsidRPr="00731B11" w:rsidRDefault="00C9575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[</w:t>
            </w:r>
            <w:r w:rsidR="00F76EC2"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– 60]</w:t>
            </w:r>
          </w:p>
        </w:tc>
        <w:tc>
          <w:tcPr>
            <w:tcW w:w="0" w:type="auto"/>
          </w:tcPr>
          <w:p w14:paraId="2575BDED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C8646EA" w14:textId="77777777" w:rsidR="00F76EC2" w:rsidRPr="00731B11" w:rsidRDefault="00F76EC2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[30 – 60]</w:t>
            </w:r>
          </w:p>
          <w:p w14:paraId="34F9ABC9" w14:textId="77777777" w:rsidR="00F76EC2" w:rsidRPr="00731B11" w:rsidRDefault="00F76EC2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D83C6E6" w14:textId="2E4C021C" w:rsidR="00F76EC2" w:rsidRPr="00731B11" w:rsidRDefault="00F76EC2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68E8F5B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6E49328" w14:textId="7573FA66" w:rsidR="00F76EC2" w:rsidRPr="00731B11" w:rsidRDefault="00F76EC2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</w:p>
        </w:tc>
        <w:tc>
          <w:tcPr>
            <w:tcW w:w="0" w:type="auto"/>
          </w:tcPr>
          <w:p w14:paraId="4584E512" w14:textId="77777777" w:rsidR="00EF3C3E" w:rsidRPr="00731B11" w:rsidRDefault="00EF3C3E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0DA3587" w14:textId="76F11278" w:rsidR="00085D32" w:rsidRPr="00731B11" w:rsidRDefault="00085D32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</w:tr>
      <w:tr w:rsidR="004972F8" w:rsidRPr="00731B11" w14:paraId="5A0F56AE" w14:textId="77777777" w:rsidTr="00C92302">
        <w:trPr>
          <w:trHeight w:val="433"/>
        </w:trPr>
        <w:tc>
          <w:tcPr>
            <w:tcW w:w="0" w:type="auto"/>
          </w:tcPr>
          <w:p w14:paraId="5527CAD7" w14:textId="77777777" w:rsidR="004972F8" w:rsidRPr="00731B11" w:rsidRDefault="004972F8" w:rsidP="00917B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7D907AB0" w14:textId="77777777" w:rsidR="004972F8" w:rsidRPr="00731B11" w:rsidRDefault="004972F8" w:rsidP="00917B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alth change</w:t>
            </w:r>
          </w:p>
          <w:p w14:paraId="3C308AC9" w14:textId="1F077E99" w:rsidR="004972F8" w:rsidRPr="00731B11" w:rsidRDefault="004972F8" w:rsidP="00917B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EADB8DD" w14:textId="77777777" w:rsidR="004972F8" w:rsidRPr="00731B11" w:rsidRDefault="004972F8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D4915C4" w14:textId="2572395F" w:rsidR="004972F8" w:rsidRPr="00731B11" w:rsidRDefault="008D6799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[6 – 75]</w:t>
            </w:r>
          </w:p>
        </w:tc>
        <w:tc>
          <w:tcPr>
            <w:tcW w:w="0" w:type="auto"/>
          </w:tcPr>
          <w:p w14:paraId="6B39D0B9" w14:textId="77777777" w:rsidR="004972F8" w:rsidRPr="00731B11" w:rsidRDefault="004972F8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7D4C463" w14:textId="71FCF2BE" w:rsidR="008D6799" w:rsidRPr="00731B11" w:rsidRDefault="008D6799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[25- 75]</w:t>
            </w:r>
          </w:p>
        </w:tc>
        <w:tc>
          <w:tcPr>
            <w:tcW w:w="0" w:type="auto"/>
          </w:tcPr>
          <w:p w14:paraId="2807B5C9" w14:textId="77777777" w:rsidR="004972F8" w:rsidRPr="00731B11" w:rsidRDefault="004972F8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87EEF0A" w14:textId="69179221" w:rsidR="008D6799" w:rsidRPr="00731B11" w:rsidRDefault="008D6799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</w:p>
        </w:tc>
        <w:tc>
          <w:tcPr>
            <w:tcW w:w="0" w:type="auto"/>
          </w:tcPr>
          <w:p w14:paraId="4E2F48E1" w14:textId="77777777" w:rsidR="004972F8" w:rsidRPr="00731B11" w:rsidRDefault="004972F8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8A5541B" w14:textId="7E27CC03" w:rsidR="00F76EC2" w:rsidRPr="00731B11" w:rsidRDefault="00F76EC2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[45 – 55]</w:t>
            </w:r>
          </w:p>
        </w:tc>
        <w:tc>
          <w:tcPr>
            <w:tcW w:w="0" w:type="auto"/>
          </w:tcPr>
          <w:p w14:paraId="098670F9" w14:textId="77777777" w:rsidR="004972F8" w:rsidRPr="00731B11" w:rsidRDefault="004972F8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9988B38" w14:textId="3D0360C8" w:rsidR="00F76EC2" w:rsidRPr="00731B11" w:rsidRDefault="00F76EC2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[45 – 75]</w:t>
            </w:r>
          </w:p>
        </w:tc>
        <w:tc>
          <w:tcPr>
            <w:tcW w:w="0" w:type="auto"/>
          </w:tcPr>
          <w:p w14:paraId="66AB2176" w14:textId="77777777" w:rsidR="004972F8" w:rsidRPr="00731B11" w:rsidRDefault="004972F8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C219D0A" w14:textId="31A7A839" w:rsidR="00F76EC2" w:rsidRPr="00731B11" w:rsidRDefault="00F76EC2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0" w:type="auto"/>
          </w:tcPr>
          <w:p w14:paraId="20D953E7" w14:textId="77777777" w:rsidR="004972F8" w:rsidRPr="00731B11" w:rsidRDefault="004972F8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0925D3B" w14:textId="1B23EC9F" w:rsidR="00085D32" w:rsidRPr="00731B11" w:rsidRDefault="00085D32" w:rsidP="00917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1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</w:tr>
    </w:tbl>
    <w:p w14:paraId="6A5B65E7" w14:textId="537680E3" w:rsidR="00E46457" w:rsidRPr="00731B11" w:rsidRDefault="00C9575E" w:rsidP="00C9575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31B11">
        <w:rPr>
          <w:rFonts w:ascii="Times New Roman" w:hAnsi="Times New Roman" w:cs="Times New Roman"/>
          <w:sz w:val="20"/>
          <w:szCs w:val="20"/>
          <w:lang w:val="en-GB"/>
        </w:rPr>
        <w:t>*between baseline and 6 months RDN, ** between baseline and 6 months OMT</w:t>
      </w:r>
    </w:p>
    <w:p w14:paraId="043B5EAF" w14:textId="175910AF" w:rsidR="009D359B" w:rsidRPr="00731B11" w:rsidRDefault="0007652B" w:rsidP="00C9575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31B11">
        <w:rPr>
          <w:rFonts w:ascii="Times New Roman" w:hAnsi="Times New Roman" w:cs="Times New Roman"/>
          <w:sz w:val="20"/>
          <w:szCs w:val="20"/>
          <w:lang w:val="en-GB"/>
        </w:rPr>
        <w:t>Besides a significantly greater change in the physical functioning score in the RDN group as compared to the OMT group (p for mean group difference = 0.04) no differences were found between both cohorts. Also, no change was found in the KCCQ (in which the overall and clinical summary score could be calculated) between the groups.</w:t>
      </w:r>
    </w:p>
    <w:p w14:paraId="36F9FDCA" w14:textId="46B2F59C" w:rsidR="009D359B" w:rsidRPr="00731B11" w:rsidRDefault="009D359B" w:rsidP="00C9575E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9D359B" w:rsidRPr="00731B11" w:rsidSect="005407BC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ACDC4" w14:textId="77777777" w:rsidR="00422D04" w:rsidRDefault="00422D04" w:rsidP="000E58F3">
      <w:pPr>
        <w:spacing w:after="0" w:line="240" w:lineRule="auto"/>
      </w:pPr>
      <w:r>
        <w:separator/>
      </w:r>
    </w:p>
  </w:endnote>
  <w:endnote w:type="continuationSeparator" w:id="0">
    <w:p w14:paraId="3DD74927" w14:textId="77777777" w:rsidR="00422D04" w:rsidRDefault="00422D04" w:rsidP="000E58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0969599"/>
      <w:docPartObj>
        <w:docPartGallery w:val="Page Numbers (Bottom of Page)"/>
        <w:docPartUnique/>
      </w:docPartObj>
    </w:sdtPr>
    <w:sdtEndPr/>
    <w:sdtContent>
      <w:p w14:paraId="0C615F83" w14:textId="0CDAAB30" w:rsidR="000E58F3" w:rsidRDefault="000E58F3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1F91">
          <w:rPr>
            <w:noProof/>
          </w:rPr>
          <w:t>9</w:t>
        </w:r>
        <w:r>
          <w:fldChar w:fldCharType="end"/>
        </w:r>
      </w:p>
    </w:sdtContent>
  </w:sdt>
  <w:p w14:paraId="2B8DE63E" w14:textId="77777777" w:rsidR="000E58F3" w:rsidRDefault="000E58F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E29A01" w14:textId="77777777" w:rsidR="00422D04" w:rsidRDefault="00422D04" w:rsidP="000E58F3">
      <w:pPr>
        <w:spacing w:after="0" w:line="240" w:lineRule="auto"/>
      </w:pPr>
      <w:r>
        <w:separator/>
      </w:r>
    </w:p>
  </w:footnote>
  <w:footnote w:type="continuationSeparator" w:id="0">
    <w:p w14:paraId="7FEC0C40" w14:textId="77777777" w:rsidR="00422D04" w:rsidRDefault="00422D04" w:rsidP="000E58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36852"/>
    <w:multiLevelType w:val="hybridMultilevel"/>
    <w:tmpl w:val="5EF43D52"/>
    <w:lvl w:ilvl="0" w:tplc="0144F242">
      <w:start w:val="4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53D0"/>
    <w:rsid w:val="00005FAC"/>
    <w:rsid w:val="0001399A"/>
    <w:rsid w:val="00030F52"/>
    <w:rsid w:val="0003342C"/>
    <w:rsid w:val="0004426F"/>
    <w:rsid w:val="00076315"/>
    <w:rsid w:val="0007652B"/>
    <w:rsid w:val="00085D32"/>
    <w:rsid w:val="00093B37"/>
    <w:rsid w:val="00096026"/>
    <w:rsid w:val="00097FDA"/>
    <w:rsid w:val="000B3413"/>
    <w:rsid w:val="000B4E7B"/>
    <w:rsid w:val="000C3E6E"/>
    <w:rsid w:val="000E58F3"/>
    <w:rsid w:val="000F3A0E"/>
    <w:rsid w:val="000F5498"/>
    <w:rsid w:val="0010345F"/>
    <w:rsid w:val="00120018"/>
    <w:rsid w:val="00124C98"/>
    <w:rsid w:val="00130AC1"/>
    <w:rsid w:val="0014138E"/>
    <w:rsid w:val="00146EB6"/>
    <w:rsid w:val="00150534"/>
    <w:rsid w:val="00155F3D"/>
    <w:rsid w:val="001A2897"/>
    <w:rsid w:val="001B68AF"/>
    <w:rsid w:val="002015B6"/>
    <w:rsid w:val="00214975"/>
    <w:rsid w:val="00234901"/>
    <w:rsid w:val="00234AC3"/>
    <w:rsid w:val="00263251"/>
    <w:rsid w:val="00265838"/>
    <w:rsid w:val="002759D1"/>
    <w:rsid w:val="0029247C"/>
    <w:rsid w:val="002938FA"/>
    <w:rsid w:val="002E4D0C"/>
    <w:rsid w:val="00306B14"/>
    <w:rsid w:val="003172FE"/>
    <w:rsid w:val="0032099E"/>
    <w:rsid w:val="00332C8F"/>
    <w:rsid w:val="00340B92"/>
    <w:rsid w:val="00342CC8"/>
    <w:rsid w:val="00343BCA"/>
    <w:rsid w:val="00352BF9"/>
    <w:rsid w:val="003A7B29"/>
    <w:rsid w:val="003E2EA5"/>
    <w:rsid w:val="00401944"/>
    <w:rsid w:val="004029C6"/>
    <w:rsid w:val="00422D04"/>
    <w:rsid w:val="00441293"/>
    <w:rsid w:val="0044140D"/>
    <w:rsid w:val="0045735B"/>
    <w:rsid w:val="004972F8"/>
    <w:rsid w:val="004C7763"/>
    <w:rsid w:val="004C7832"/>
    <w:rsid w:val="005277C5"/>
    <w:rsid w:val="00534FE7"/>
    <w:rsid w:val="005407BC"/>
    <w:rsid w:val="005A04E0"/>
    <w:rsid w:val="005A7109"/>
    <w:rsid w:val="005C23E9"/>
    <w:rsid w:val="005C2DAC"/>
    <w:rsid w:val="005C4F31"/>
    <w:rsid w:val="005D1FB3"/>
    <w:rsid w:val="005F1ECC"/>
    <w:rsid w:val="005F4558"/>
    <w:rsid w:val="00602DD9"/>
    <w:rsid w:val="00610C78"/>
    <w:rsid w:val="00627FD9"/>
    <w:rsid w:val="00633E5C"/>
    <w:rsid w:val="00642BD2"/>
    <w:rsid w:val="00646BA7"/>
    <w:rsid w:val="00647211"/>
    <w:rsid w:val="006653C3"/>
    <w:rsid w:val="0068017E"/>
    <w:rsid w:val="006943EA"/>
    <w:rsid w:val="00696A2B"/>
    <w:rsid w:val="006B36F3"/>
    <w:rsid w:val="006C14EC"/>
    <w:rsid w:val="006E1B57"/>
    <w:rsid w:val="006E2F43"/>
    <w:rsid w:val="006E51AA"/>
    <w:rsid w:val="006E6D90"/>
    <w:rsid w:val="006F200D"/>
    <w:rsid w:val="00716808"/>
    <w:rsid w:val="00731B11"/>
    <w:rsid w:val="007356DE"/>
    <w:rsid w:val="00746FAE"/>
    <w:rsid w:val="00756C4E"/>
    <w:rsid w:val="00771A47"/>
    <w:rsid w:val="00774588"/>
    <w:rsid w:val="0078271F"/>
    <w:rsid w:val="007879C2"/>
    <w:rsid w:val="007968BF"/>
    <w:rsid w:val="007B7E6D"/>
    <w:rsid w:val="007C1D2E"/>
    <w:rsid w:val="007E14D9"/>
    <w:rsid w:val="007F0950"/>
    <w:rsid w:val="007F300F"/>
    <w:rsid w:val="008122C4"/>
    <w:rsid w:val="00880F60"/>
    <w:rsid w:val="00881AF2"/>
    <w:rsid w:val="00887622"/>
    <w:rsid w:val="00887B27"/>
    <w:rsid w:val="008A08C7"/>
    <w:rsid w:val="008B4A9B"/>
    <w:rsid w:val="008B5A89"/>
    <w:rsid w:val="008B6BDC"/>
    <w:rsid w:val="008C06D4"/>
    <w:rsid w:val="008D0CB9"/>
    <w:rsid w:val="008D6799"/>
    <w:rsid w:val="00917BBF"/>
    <w:rsid w:val="00926D3F"/>
    <w:rsid w:val="00963C93"/>
    <w:rsid w:val="00976216"/>
    <w:rsid w:val="009A4652"/>
    <w:rsid w:val="009A594D"/>
    <w:rsid w:val="009A664A"/>
    <w:rsid w:val="009B0630"/>
    <w:rsid w:val="009B5895"/>
    <w:rsid w:val="009D359B"/>
    <w:rsid w:val="009E4568"/>
    <w:rsid w:val="00A01386"/>
    <w:rsid w:val="00A32211"/>
    <w:rsid w:val="00A40289"/>
    <w:rsid w:val="00A46083"/>
    <w:rsid w:val="00A5062B"/>
    <w:rsid w:val="00A71D3D"/>
    <w:rsid w:val="00A9716E"/>
    <w:rsid w:val="00AB1F8F"/>
    <w:rsid w:val="00AD2AAC"/>
    <w:rsid w:val="00AE7EFE"/>
    <w:rsid w:val="00AF708A"/>
    <w:rsid w:val="00B10A57"/>
    <w:rsid w:val="00B12279"/>
    <w:rsid w:val="00B16527"/>
    <w:rsid w:val="00B17240"/>
    <w:rsid w:val="00B2258E"/>
    <w:rsid w:val="00B2698A"/>
    <w:rsid w:val="00B34DE7"/>
    <w:rsid w:val="00B66712"/>
    <w:rsid w:val="00B77068"/>
    <w:rsid w:val="00B839E4"/>
    <w:rsid w:val="00B90EC1"/>
    <w:rsid w:val="00B92AD9"/>
    <w:rsid w:val="00BB75E4"/>
    <w:rsid w:val="00BD1DC5"/>
    <w:rsid w:val="00BD53D0"/>
    <w:rsid w:val="00BE14BA"/>
    <w:rsid w:val="00C03E4B"/>
    <w:rsid w:val="00C067E7"/>
    <w:rsid w:val="00C12D7E"/>
    <w:rsid w:val="00C14359"/>
    <w:rsid w:val="00C230B1"/>
    <w:rsid w:val="00C258C0"/>
    <w:rsid w:val="00C270DB"/>
    <w:rsid w:val="00C545F2"/>
    <w:rsid w:val="00C6715B"/>
    <w:rsid w:val="00C82EDF"/>
    <w:rsid w:val="00C82FCF"/>
    <w:rsid w:val="00C92302"/>
    <w:rsid w:val="00C9564F"/>
    <w:rsid w:val="00C9575E"/>
    <w:rsid w:val="00CF169C"/>
    <w:rsid w:val="00D237FF"/>
    <w:rsid w:val="00D24860"/>
    <w:rsid w:val="00D26C62"/>
    <w:rsid w:val="00D31F91"/>
    <w:rsid w:val="00D32D63"/>
    <w:rsid w:val="00D3702C"/>
    <w:rsid w:val="00D8402A"/>
    <w:rsid w:val="00D936F1"/>
    <w:rsid w:val="00D953B0"/>
    <w:rsid w:val="00DA36B1"/>
    <w:rsid w:val="00DB4540"/>
    <w:rsid w:val="00DD211B"/>
    <w:rsid w:val="00DD2952"/>
    <w:rsid w:val="00DD5BA3"/>
    <w:rsid w:val="00DE19B5"/>
    <w:rsid w:val="00DE4022"/>
    <w:rsid w:val="00DE70B1"/>
    <w:rsid w:val="00E00844"/>
    <w:rsid w:val="00E26405"/>
    <w:rsid w:val="00E3077E"/>
    <w:rsid w:val="00E46457"/>
    <w:rsid w:val="00E52577"/>
    <w:rsid w:val="00E62051"/>
    <w:rsid w:val="00E62BF3"/>
    <w:rsid w:val="00E63F60"/>
    <w:rsid w:val="00E85F87"/>
    <w:rsid w:val="00E91210"/>
    <w:rsid w:val="00EA79D7"/>
    <w:rsid w:val="00ED325D"/>
    <w:rsid w:val="00ED79E5"/>
    <w:rsid w:val="00EE2615"/>
    <w:rsid w:val="00EE286B"/>
    <w:rsid w:val="00EE3730"/>
    <w:rsid w:val="00EE4E01"/>
    <w:rsid w:val="00EF3C3E"/>
    <w:rsid w:val="00EF4139"/>
    <w:rsid w:val="00F03D33"/>
    <w:rsid w:val="00F06292"/>
    <w:rsid w:val="00F07D24"/>
    <w:rsid w:val="00F26FFE"/>
    <w:rsid w:val="00F512A4"/>
    <w:rsid w:val="00F64FC8"/>
    <w:rsid w:val="00F6712D"/>
    <w:rsid w:val="00F72C2B"/>
    <w:rsid w:val="00F75B66"/>
    <w:rsid w:val="00F76EC2"/>
    <w:rsid w:val="00F77807"/>
    <w:rsid w:val="00F83625"/>
    <w:rsid w:val="00F94DF6"/>
    <w:rsid w:val="00FA3E27"/>
    <w:rsid w:val="00FA6A59"/>
    <w:rsid w:val="00FC0906"/>
    <w:rsid w:val="00FC0FFA"/>
    <w:rsid w:val="00FD0A77"/>
    <w:rsid w:val="00FD6699"/>
    <w:rsid w:val="00FE5B04"/>
    <w:rsid w:val="00FE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7AEA4F"/>
  <w15:docId w15:val="{9F185DB6-9E72-481D-AAEF-9276E28D8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2349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34901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04426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C6715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6715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6715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6715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6715B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0E58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E58F3"/>
  </w:style>
  <w:style w:type="paragraph" w:styleId="Voettekst">
    <w:name w:val="footer"/>
    <w:basedOn w:val="Standaard"/>
    <w:link w:val="VoettekstChar"/>
    <w:uiPriority w:val="99"/>
    <w:unhideWhenUsed/>
    <w:rsid w:val="000E58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E58F3"/>
  </w:style>
  <w:style w:type="paragraph" w:styleId="Lijstalinea">
    <w:name w:val="List Paragraph"/>
    <w:basedOn w:val="Standaard"/>
    <w:uiPriority w:val="34"/>
    <w:qFormat/>
    <w:rsid w:val="00C9575E"/>
    <w:pPr>
      <w:ind w:left="720"/>
      <w:contextualSpacing/>
    </w:pPr>
  </w:style>
  <w:style w:type="table" w:customStyle="1" w:styleId="TableGrid1">
    <w:name w:val="Table Grid1"/>
    <w:basedOn w:val="Standaardtabel"/>
    <w:next w:val="Tabelraster"/>
    <w:uiPriority w:val="59"/>
    <w:rsid w:val="00F07D2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EE26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1EA731-6CB9-4945-BD35-03661623BB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10</Words>
  <Characters>8545</Characters>
  <Application>Microsoft Office Word</Application>
  <DocSecurity>0</DocSecurity>
  <Lines>149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. Feyz</dc:creator>
  <cp:lastModifiedBy>Margreet</cp:lastModifiedBy>
  <cp:revision>2</cp:revision>
  <cp:lastPrinted>2019-07-18T11:17:00Z</cp:lastPrinted>
  <dcterms:created xsi:type="dcterms:W3CDTF">2021-07-27T11:23:00Z</dcterms:created>
  <dcterms:modified xsi:type="dcterms:W3CDTF">2021-07-27T11:23:00Z</dcterms:modified>
</cp:coreProperties>
</file>